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73FB7E" w14:textId="7BC36A2A" w:rsidR="00BC5F78" w:rsidRPr="00785BA5" w:rsidRDefault="00F3464C" w:rsidP="00785BA5">
      <w:pPr>
        <w:rPr>
          <w:rFonts w:ascii="Times New Roman" w:hAnsi="Times New Roman" w:cs="Times New Roman"/>
          <w:sz w:val="24"/>
          <w:szCs w:val="20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bookmarkStart w:id="0" w:name="_GoBack"/>
      <w:bookmarkEnd w:id="0"/>
      <w:r w:rsidR="007B4C06">
        <w:rPr>
          <w:rFonts w:ascii="Times New Roman" w:hAnsi="Times New Roman" w:cs="Times New Roman"/>
          <w:sz w:val="24"/>
          <w:szCs w:val="24"/>
        </w:rPr>
        <w:t>Annex</w:t>
      </w:r>
      <w:r w:rsidR="00785BA5" w:rsidRPr="00785BA5">
        <w:rPr>
          <w:rFonts w:ascii="Times New Roman" w:hAnsi="Times New Roman" w:cs="Times New Roman"/>
          <w:sz w:val="24"/>
          <w:szCs w:val="24"/>
        </w:rPr>
        <w:t xml:space="preserve">. </w:t>
      </w:r>
      <w:r w:rsidR="00BC5F78" w:rsidRPr="00785BA5">
        <w:rPr>
          <w:rFonts w:ascii="Times New Roman" w:hAnsi="Times New Roman" w:cs="Times New Roman"/>
          <w:sz w:val="24"/>
          <w:szCs w:val="24"/>
        </w:rPr>
        <w:t>Sample of survey tool used in the study</w:t>
      </w:r>
    </w:p>
    <w:p w14:paraId="7A83E178" w14:textId="77777777" w:rsidR="00BC5F78" w:rsidRPr="00C67B36" w:rsidRDefault="00BC5F78" w:rsidP="00BC5F78">
      <w:pPr>
        <w:pStyle w:val="ListParagraph"/>
        <w:numPr>
          <w:ilvl w:val="0"/>
          <w:numId w:val="2"/>
        </w:numPr>
        <w:spacing w:after="20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67B36">
        <w:rPr>
          <w:rFonts w:ascii="Times New Roman" w:hAnsi="Times New Roman" w:cs="Times New Roman"/>
          <w:b/>
          <w:sz w:val="24"/>
          <w:szCs w:val="24"/>
        </w:rPr>
        <w:t>CONSENT</w:t>
      </w:r>
    </w:p>
    <w:p w14:paraId="306DAA7C" w14:textId="77777777" w:rsidR="00BC5F78" w:rsidRPr="00C67B36" w:rsidRDefault="00BC5F78" w:rsidP="00BC5F78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 w:rsidRPr="00C67B36">
        <w:rPr>
          <w:rFonts w:ascii="Times New Roman" w:hAnsi="Times New Roman" w:cs="Times New Roman"/>
          <w:sz w:val="24"/>
          <w:szCs w:val="24"/>
        </w:rPr>
        <w:t>I willingly agree to participate in this survey because I am interested in contributing to the knowledge and perceptions on Coronav</w:t>
      </w:r>
      <w:r w:rsidR="00FB4D62" w:rsidRPr="00C67B36">
        <w:rPr>
          <w:rFonts w:ascii="Times New Roman" w:hAnsi="Times New Roman" w:cs="Times New Roman"/>
          <w:sz w:val="24"/>
          <w:szCs w:val="24"/>
        </w:rPr>
        <w:t>irus disease (COVID-19) Pandemic</w:t>
      </w:r>
      <w:r w:rsidRPr="00C67B36">
        <w:rPr>
          <w:rFonts w:ascii="Times New Roman" w:hAnsi="Times New Roman" w:cs="Times New Roman"/>
          <w:sz w:val="24"/>
          <w:szCs w:val="24"/>
        </w:rPr>
        <w:t>. I understand that there are no forms of payments or reward associated with my participation.</w:t>
      </w:r>
    </w:p>
    <w:p w14:paraId="7A32347B" w14:textId="77777777" w:rsidR="00BC5F78" w:rsidRPr="00C67B36" w:rsidRDefault="00BC5F78" w:rsidP="00BC5F78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</w:p>
    <w:p w14:paraId="73143FED" w14:textId="77777777" w:rsidR="00BC5F78" w:rsidRPr="00C67B36" w:rsidRDefault="00BC5F78" w:rsidP="00BC5F78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 w:rsidRPr="00C67B36">
        <w:rPr>
          <w:rFonts w:ascii="Times New Roman" w:hAnsi="Times New Roman" w:cs="Times New Roman"/>
          <w:sz w:val="24"/>
          <w:szCs w:val="24"/>
        </w:rPr>
        <w:t>UNDERSTOOD, AGREE AND INTERESTED</w:t>
      </w:r>
    </w:p>
    <w:p w14:paraId="6AE56101" w14:textId="77777777" w:rsidR="00BC5F78" w:rsidRPr="00C67B36" w:rsidRDefault="00BC5F78" w:rsidP="00BC5F78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 w:rsidRPr="00C67B36">
        <w:rPr>
          <w:rFonts w:ascii="Times New Roman" w:hAnsi="Times New Roman" w:cs="Times New Roman"/>
          <w:sz w:val="24"/>
          <w:szCs w:val="24"/>
        </w:rPr>
        <w:t>NOT UNDERSTOOD, DISAGREE AND NOT-INTERESTED</w:t>
      </w:r>
    </w:p>
    <w:p w14:paraId="7CC75194" w14:textId="77777777" w:rsidR="00BC5F78" w:rsidRPr="00C67B36" w:rsidRDefault="00BC5F78" w:rsidP="00BC5F78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</w:p>
    <w:p w14:paraId="0591A277" w14:textId="77777777" w:rsidR="00BC5F78" w:rsidRPr="00C67B36" w:rsidRDefault="00BC5F78" w:rsidP="00BC5F78">
      <w:pPr>
        <w:pStyle w:val="ListParagraph"/>
        <w:numPr>
          <w:ilvl w:val="0"/>
          <w:numId w:val="2"/>
        </w:numPr>
        <w:spacing w:after="20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7B36">
        <w:rPr>
          <w:rFonts w:ascii="Times New Roman" w:hAnsi="Times New Roman" w:cs="Times New Roman"/>
          <w:sz w:val="24"/>
          <w:szCs w:val="24"/>
        </w:rPr>
        <w:t>Country of origin</w:t>
      </w:r>
    </w:p>
    <w:p w14:paraId="3F1260E9" w14:textId="77777777" w:rsidR="00BC5F78" w:rsidRPr="00C67B36" w:rsidRDefault="00BC5F78" w:rsidP="00BC5F78">
      <w:pPr>
        <w:pStyle w:val="ListParagraph"/>
        <w:numPr>
          <w:ilvl w:val="0"/>
          <w:numId w:val="2"/>
        </w:numPr>
        <w:spacing w:after="20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7B36">
        <w:rPr>
          <w:rFonts w:ascii="Times New Roman" w:hAnsi="Times New Roman" w:cs="Times New Roman"/>
          <w:sz w:val="24"/>
          <w:szCs w:val="24"/>
        </w:rPr>
        <w:t>Country of residence</w:t>
      </w:r>
    </w:p>
    <w:p w14:paraId="3F1C8E88" w14:textId="77777777" w:rsidR="00BC5F78" w:rsidRPr="00C67B36" w:rsidRDefault="00BC5F78" w:rsidP="00BC5F78">
      <w:pPr>
        <w:pStyle w:val="ListParagraph"/>
        <w:numPr>
          <w:ilvl w:val="0"/>
          <w:numId w:val="2"/>
        </w:numPr>
        <w:spacing w:after="20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7B36">
        <w:rPr>
          <w:rFonts w:ascii="Times New Roman" w:hAnsi="Times New Roman" w:cs="Times New Roman"/>
          <w:sz w:val="24"/>
          <w:szCs w:val="24"/>
        </w:rPr>
        <w:t>Province/State/County</w:t>
      </w:r>
    </w:p>
    <w:p w14:paraId="4594C09C" w14:textId="77777777" w:rsidR="00BC5F78" w:rsidRPr="00C67B36" w:rsidRDefault="00BC5F78" w:rsidP="00BC5F78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</w:p>
    <w:p w14:paraId="76AE0C44" w14:textId="77777777" w:rsidR="00BC5F78" w:rsidRPr="00C67B36" w:rsidRDefault="00BC5F78" w:rsidP="001C7DFB">
      <w:pPr>
        <w:pStyle w:val="ListParagraph"/>
        <w:numPr>
          <w:ilvl w:val="0"/>
          <w:numId w:val="2"/>
        </w:numPr>
        <w:spacing w:after="20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7B36">
        <w:rPr>
          <w:rFonts w:ascii="Times New Roman" w:hAnsi="Times New Roman" w:cs="Times New Roman"/>
          <w:sz w:val="24"/>
          <w:szCs w:val="24"/>
        </w:rPr>
        <w:t>Gender</w:t>
      </w:r>
    </w:p>
    <w:p w14:paraId="0E19869D" w14:textId="77777777" w:rsidR="00BC5F78" w:rsidRPr="00C67B36" w:rsidRDefault="00BC5F78" w:rsidP="00BC5F78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 w:rsidRPr="00C67B36">
        <w:rPr>
          <w:rFonts w:ascii="Times New Roman" w:hAnsi="Times New Roman" w:cs="Times New Roman"/>
          <w:sz w:val="24"/>
          <w:szCs w:val="24"/>
        </w:rPr>
        <w:t>MALE</w:t>
      </w:r>
    </w:p>
    <w:p w14:paraId="044DFCE5" w14:textId="77777777" w:rsidR="00BC5F78" w:rsidRPr="00C67B36" w:rsidRDefault="00BC5F78" w:rsidP="00BC5F78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 w:rsidRPr="00C67B36">
        <w:rPr>
          <w:rFonts w:ascii="Times New Roman" w:hAnsi="Times New Roman" w:cs="Times New Roman"/>
          <w:sz w:val="24"/>
          <w:szCs w:val="24"/>
        </w:rPr>
        <w:t>FEMALE</w:t>
      </w:r>
    </w:p>
    <w:p w14:paraId="3EEB9816" w14:textId="77777777" w:rsidR="00BC5F78" w:rsidRPr="00C67B36" w:rsidRDefault="00BC5F78" w:rsidP="00BC5F78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 w:rsidRPr="00C67B36">
        <w:rPr>
          <w:rFonts w:ascii="Times New Roman" w:hAnsi="Times New Roman" w:cs="Times New Roman"/>
          <w:sz w:val="24"/>
          <w:szCs w:val="24"/>
        </w:rPr>
        <w:t>OTHERS</w:t>
      </w:r>
    </w:p>
    <w:p w14:paraId="6F3654FD" w14:textId="77777777" w:rsidR="00BC5F78" w:rsidRPr="00C67B36" w:rsidRDefault="00BC5F78" w:rsidP="00BC5F78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</w:p>
    <w:p w14:paraId="12675550" w14:textId="77777777" w:rsidR="00BC5F78" w:rsidRPr="00C67B36" w:rsidRDefault="00BC5F78" w:rsidP="00BC5F78">
      <w:pPr>
        <w:pStyle w:val="ListParagraph"/>
        <w:numPr>
          <w:ilvl w:val="0"/>
          <w:numId w:val="2"/>
        </w:numPr>
        <w:spacing w:after="20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7B36">
        <w:rPr>
          <w:rFonts w:ascii="Times New Roman" w:hAnsi="Times New Roman" w:cs="Times New Roman"/>
          <w:sz w:val="24"/>
          <w:szCs w:val="24"/>
        </w:rPr>
        <w:t>Age (Years)</w:t>
      </w:r>
    </w:p>
    <w:p w14:paraId="2140AB04" w14:textId="77777777" w:rsidR="00BC5F78" w:rsidRPr="00C67B36" w:rsidRDefault="00BC5F78" w:rsidP="00BC5F78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</w:p>
    <w:p w14:paraId="48ED80D5" w14:textId="77777777" w:rsidR="00BC5F78" w:rsidRPr="00C67B36" w:rsidRDefault="00BC5F78" w:rsidP="001C7DFB">
      <w:pPr>
        <w:pStyle w:val="ListParagraph"/>
        <w:numPr>
          <w:ilvl w:val="0"/>
          <w:numId w:val="2"/>
        </w:numPr>
        <w:spacing w:after="20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7B36">
        <w:rPr>
          <w:rFonts w:ascii="Times New Roman" w:hAnsi="Times New Roman" w:cs="Times New Roman"/>
          <w:sz w:val="24"/>
          <w:szCs w:val="24"/>
        </w:rPr>
        <w:t>Marital Status</w:t>
      </w:r>
    </w:p>
    <w:p w14:paraId="5A74570D" w14:textId="77777777" w:rsidR="00BC5F78" w:rsidRPr="00C67B36" w:rsidRDefault="00BC5F78" w:rsidP="00BC5F78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 w:rsidRPr="00C67B36">
        <w:rPr>
          <w:rFonts w:ascii="Times New Roman" w:hAnsi="Times New Roman" w:cs="Times New Roman"/>
          <w:sz w:val="24"/>
          <w:szCs w:val="24"/>
        </w:rPr>
        <w:t>SINGLE</w:t>
      </w:r>
    </w:p>
    <w:p w14:paraId="3C3C683D" w14:textId="77777777" w:rsidR="00BC5F78" w:rsidRPr="00C67B36" w:rsidRDefault="00BC5F78" w:rsidP="00BC5F78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 w:rsidRPr="00C67B36">
        <w:rPr>
          <w:rFonts w:ascii="Times New Roman" w:hAnsi="Times New Roman" w:cs="Times New Roman"/>
          <w:sz w:val="24"/>
          <w:szCs w:val="24"/>
        </w:rPr>
        <w:t>MARRIED</w:t>
      </w:r>
    </w:p>
    <w:p w14:paraId="7477AFD1" w14:textId="77777777" w:rsidR="00BC5F78" w:rsidRPr="00C67B36" w:rsidRDefault="00BC5F78" w:rsidP="00BC5F78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 w:rsidRPr="00C67B36">
        <w:rPr>
          <w:rFonts w:ascii="Times New Roman" w:hAnsi="Times New Roman" w:cs="Times New Roman"/>
          <w:sz w:val="24"/>
          <w:szCs w:val="24"/>
        </w:rPr>
        <w:t>SEOARATED/DIVORCED</w:t>
      </w:r>
    </w:p>
    <w:p w14:paraId="2EA0E5F4" w14:textId="77777777" w:rsidR="00BC5F78" w:rsidRPr="00C67B36" w:rsidRDefault="00BC5F78" w:rsidP="00BC5F78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 w:rsidRPr="00C67B36">
        <w:rPr>
          <w:rFonts w:ascii="Times New Roman" w:hAnsi="Times New Roman" w:cs="Times New Roman"/>
          <w:sz w:val="24"/>
          <w:szCs w:val="24"/>
        </w:rPr>
        <w:t>WIDOW/WIDOWER</w:t>
      </w:r>
    </w:p>
    <w:p w14:paraId="6DA29363" w14:textId="77777777" w:rsidR="00BC5F78" w:rsidRPr="00C67B36" w:rsidRDefault="00BC5F78" w:rsidP="00BC5F78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</w:p>
    <w:p w14:paraId="10FD1D53" w14:textId="77777777" w:rsidR="00BC5F78" w:rsidRPr="00C67B36" w:rsidRDefault="00BC5F78" w:rsidP="001C7DFB">
      <w:pPr>
        <w:pStyle w:val="ListParagraph"/>
        <w:numPr>
          <w:ilvl w:val="0"/>
          <w:numId w:val="2"/>
        </w:numPr>
        <w:spacing w:after="20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7B36">
        <w:rPr>
          <w:rFonts w:ascii="Times New Roman" w:hAnsi="Times New Roman" w:cs="Times New Roman"/>
          <w:sz w:val="24"/>
          <w:szCs w:val="24"/>
        </w:rPr>
        <w:t>Religion</w:t>
      </w:r>
    </w:p>
    <w:p w14:paraId="595AC368" w14:textId="77777777" w:rsidR="00BC5F78" w:rsidRPr="00C67B36" w:rsidRDefault="00BC5F78" w:rsidP="00BC5F78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 w:rsidRPr="00C67B36">
        <w:rPr>
          <w:rFonts w:ascii="Times New Roman" w:hAnsi="Times New Roman" w:cs="Times New Roman"/>
          <w:sz w:val="24"/>
          <w:szCs w:val="24"/>
        </w:rPr>
        <w:t>MUSLIM</w:t>
      </w:r>
    </w:p>
    <w:p w14:paraId="0A0746D9" w14:textId="77777777" w:rsidR="00BC5F78" w:rsidRPr="00C67B36" w:rsidRDefault="00BC5F78" w:rsidP="00BC5F78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 w:rsidRPr="00C67B36">
        <w:rPr>
          <w:rFonts w:ascii="Times New Roman" w:hAnsi="Times New Roman" w:cs="Times New Roman"/>
          <w:sz w:val="24"/>
          <w:szCs w:val="24"/>
        </w:rPr>
        <w:t>CHRISTIAN</w:t>
      </w:r>
    </w:p>
    <w:p w14:paraId="5435B30B" w14:textId="77777777" w:rsidR="00BC5F78" w:rsidRPr="00C67B36" w:rsidRDefault="00BC5F78" w:rsidP="00BC5F78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 w:rsidRPr="00C67B36">
        <w:rPr>
          <w:rFonts w:ascii="Times New Roman" w:hAnsi="Times New Roman" w:cs="Times New Roman"/>
          <w:sz w:val="24"/>
          <w:szCs w:val="24"/>
        </w:rPr>
        <w:t>AFRICAN TRADITIONALIST</w:t>
      </w:r>
    </w:p>
    <w:p w14:paraId="2B22A063" w14:textId="77777777" w:rsidR="00BC5F78" w:rsidRPr="00C67B36" w:rsidRDefault="00BC5F78" w:rsidP="00BC5F78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 w:rsidRPr="00C67B36">
        <w:rPr>
          <w:rFonts w:ascii="Times New Roman" w:hAnsi="Times New Roman" w:cs="Times New Roman"/>
          <w:sz w:val="24"/>
          <w:szCs w:val="24"/>
        </w:rPr>
        <w:t>OTHERS</w:t>
      </w:r>
    </w:p>
    <w:p w14:paraId="6A6FC550" w14:textId="77777777" w:rsidR="00BC5F78" w:rsidRPr="00C67B36" w:rsidRDefault="00BC5F78" w:rsidP="00BC5F78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</w:p>
    <w:p w14:paraId="5CF1759D" w14:textId="77777777" w:rsidR="00BC5F78" w:rsidRPr="00C67B36" w:rsidRDefault="00BC5F78" w:rsidP="001C7DFB">
      <w:pPr>
        <w:pStyle w:val="ListParagraph"/>
        <w:numPr>
          <w:ilvl w:val="0"/>
          <w:numId w:val="2"/>
        </w:numPr>
        <w:spacing w:after="20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7B36">
        <w:rPr>
          <w:rFonts w:ascii="Times New Roman" w:hAnsi="Times New Roman" w:cs="Times New Roman"/>
          <w:sz w:val="24"/>
          <w:szCs w:val="24"/>
        </w:rPr>
        <w:t>Highest level of education</w:t>
      </w:r>
    </w:p>
    <w:p w14:paraId="3639E2ED" w14:textId="77777777" w:rsidR="00BC5F78" w:rsidRPr="00C67B36" w:rsidRDefault="00BC5F78" w:rsidP="00BC5F78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 w:rsidRPr="00C67B36">
        <w:rPr>
          <w:rFonts w:ascii="Times New Roman" w:hAnsi="Times New Roman" w:cs="Times New Roman"/>
          <w:sz w:val="24"/>
          <w:szCs w:val="24"/>
        </w:rPr>
        <w:t>PRIMARY SCHOOL</w:t>
      </w:r>
    </w:p>
    <w:p w14:paraId="65C35E3C" w14:textId="77777777" w:rsidR="00BC5F78" w:rsidRPr="00C67B36" w:rsidRDefault="00BC5F78" w:rsidP="00BC5F78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 w:rsidRPr="00C67B36">
        <w:rPr>
          <w:rFonts w:ascii="Times New Roman" w:hAnsi="Times New Roman" w:cs="Times New Roman"/>
          <w:sz w:val="24"/>
          <w:szCs w:val="24"/>
        </w:rPr>
        <w:t>HIGH/SECONDARY SCHOOL</w:t>
      </w:r>
    </w:p>
    <w:p w14:paraId="13031039" w14:textId="77777777" w:rsidR="00BC5F78" w:rsidRPr="00C67B36" w:rsidRDefault="00BC5F78" w:rsidP="00BC5F78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 w:rsidRPr="00C67B36">
        <w:rPr>
          <w:rFonts w:ascii="Times New Roman" w:hAnsi="Times New Roman" w:cs="Times New Roman"/>
          <w:sz w:val="24"/>
          <w:szCs w:val="24"/>
        </w:rPr>
        <w:t>POLYTHECNIC/DIPLOMA</w:t>
      </w:r>
    </w:p>
    <w:p w14:paraId="779207D0" w14:textId="77777777" w:rsidR="00BC5F78" w:rsidRPr="00C67B36" w:rsidRDefault="00BC5F78" w:rsidP="00BC5F78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 w:rsidRPr="00C67B36">
        <w:rPr>
          <w:rFonts w:ascii="Times New Roman" w:hAnsi="Times New Roman" w:cs="Times New Roman"/>
          <w:sz w:val="24"/>
          <w:szCs w:val="24"/>
        </w:rPr>
        <w:t>UNIVERSITY DEGREE (Bachelors/Professional)</w:t>
      </w:r>
    </w:p>
    <w:p w14:paraId="38429DBD" w14:textId="77777777" w:rsidR="00BC5F78" w:rsidRPr="00C67B36" w:rsidRDefault="00BC5F78" w:rsidP="00BC5F78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 w:rsidRPr="00C67B36">
        <w:rPr>
          <w:rFonts w:ascii="Times New Roman" w:hAnsi="Times New Roman" w:cs="Times New Roman"/>
          <w:sz w:val="24"/>
          <w:szCs w:val="24"/>
        </w:rPr>
        <w:t>POSTGRADUATE DEGREE (Masters/PhD)</w:t>
      </w:r>
    </w:p>
    <w:p w14:paraId="6EAA3A24" w14:textId="77777777" w:rsidR="00BC5F78" w:rsidRPr="00C67B36" w:rsidRDefault="00BC5F78" w:rsidP="00BC5F78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</w:p>
    <w:p w14:paraId="13857928" w14:textId="77777777" w:rsidR="00BC5F78" w:rsidRPr="00C67B36" w:rsidRDefault="00BC5F78" w:rsidP="001C7DFB">
      <w:pPr>
        <w:pStyle w:val="ListParagraph"/>
        <w:numPr>
          <w:ilvl w:val="0"/>
          <w:numId w:val="2"/>
        </w:numPr>
        <w:spacing w:after="20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7B36">
        <w:rPr>
          <w:rFonts w:ascii="Times New Roman" w:hAnsi="Times New Roman" w:cs="Times New Roman"/>
          <w:sz w:val="24"/>
          <w:szCs w:val="24"/>
        </w:rPr>
        <w:t>Employment Status</w:t>
      </w:r>
    </w:p>
    <w:p w14:paraId="0285B399" w14:textId="77777777" w:rsidR="00BC5F78" w:rsidRPr="00C67B36" w:rsidRDefault="00BC5F78" w:rsidP="00BC5F78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 w:rsidRPr="00C67B36">
        <w:rPr>
          <w:rFonts w:ascii="Times New Roman" w:hAnsi="Times New Roman" w:cs="Times New Roman"/>
          <w:sz w:val="24"/>
          <w:szCs w:val="24"/>
        </w:rPr>
        <w:t>SELF EMPLOYED</w:t>
      </w:r>
    </w:p>
    <w:p w14:paraId="5E47B3AC" w14:textId="77777777" w:rsidR="00BC5F78" w:rsidRPr="00C67B36" w:rsidRDefault="00BC5F78" w:rsidP="00BC5F78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 w:rsidRPr="00C67B36">
        <w:rPr>
          <w:rFonts w:ascii="Times New Roman" w:hAnsi="Times New Roman" w:cs="Times New Roman"/>
          <w:sz w:val="24"/>
          <w:szCs w:val="24"/>
        </w:rPr>
        <w:t xml:space="preserve">EMPLOYED </w:t>
      </w:r>
    </w:p>
    <w:p w14:paraId="7FC4A513" w14:textId="77777777" w:rsidR="00BC5F78" w:rsidRPr="00C67B36" w:rsidRDefault="00BC5F78" w:rsidP="00BC5F78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 w:rsidRPr="00C67B36">
        <w:rPr>
          <w:rFonts w:ascii="Times New Roman" w:hAnsi="Times New Roman" w:cs="Times New Roman"/>
          <w:sz w:val="24"/>
          <w:szCs w:val="24"/>
        </w:rPr>
        <w:t>UNEMPLOYED</w:t>
      </w:r>
    </w:p>
    <w:p w14:paraId="35FDC7B5" w14:textId="77777777" w:rsidR="00BC5F78" w:rsidRPr="00C67B36" w:rsidRDefault="00BC5F78" w:rsidP="00BC5F78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 w:rsidRPr="00C67B36">
        <w:rPr>
          <w:rFonts w:ascii="Times New Roman" w:hAnsi="Times New Roman" w:cs="Times New Roman"/>
          <w:sz w:val="24"/>
          <w:szCs w:val="24"/>
        </w:rPr>
        <w:t>STUDENT/NON-STUDENT</w:t>
      </w:r>
    </w:p>
    <w:p w14:paraId="63E343B1" w14:textId="77777777" w:rsidR="00BC5F78" w:rsidRPr="00C67B36" w:rsidRDefault="00BC5F78" w:rsidP="00BC5F78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</w:p>
    <w:p w14:paraId="20A8CE72" w14:textId="77777777" w:rsidR="00BC5F78" w:rsidRPr="00C67B36" w:rsidRDefault="00BC5F78" w:rsidP="001C7DFB">
      <w:pPr>
        <w:pStyle w:val="ListParagraph"/>
        <w:numPr>
          <w:ilvl w:val="0"/>
          <w:numId w:val="2"/>
        </w:numPr>
        <w:spacing w:after="20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7B36">
        <w:rPr>
          <w:rFonts w:ascii="Times New Roman" w:hAnsi="Times New Roman" w:cs="Times New Roman"/>
          <w:sz w:val="24"/>
          <w:szCs w:val="24"/>
        </w:rPr>
        <w:t>Occupation</w:t>
      </w:r>
    </w:p>
    <w:p w14:paraId="0704A989" w14:textId="77777777" w:rsidR="00BC5F78" w:rsidRPr="00C67B36" w:rsidRDefault="00BC5F78" w:rsidP="00BC5F78">
      <w:pPr>
        <w:pStyle w:val="ListParagraph"/>
        <w:numPr>
          <w:ilvl w:val="0"/>
          <w:numId w:val="2"/>
        </w:numPr>
        <w:spacing w:after="20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7B36">
        <w:rPr>
          <w:rFonts w:ascii="Times New Roman" w:hAnsi="Times New Roman" w:cs="Times New Roman"/>
          <w:sz w:val="24"/>
          <w:szCs w:val="24"/>
        </w:rPr>
        <w:t>If you live with family/friends, how many of you live together?</w:t>
      </w:r>
    </w:p>
    <w:p w14:paraId="58E89022" w14:textId="77777777" w:rsidR="00BC5F78" w:rsidRPr="00C67B36" w:rsidRDefault="00BC5F78" w:rsidP="001C7DFB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C67B36">
        <w:rPr>
          <w:rFonts w:ascii="Times New Roman" w:hAnsi="Times New Roman" w:cs="Times New Roman"/>
          <w:b/>
          <w:sz w:val="24"/>
          <w:szCs w:val="24"/>
        </w:rPr>
        <w:t xml:space="preserve">General KNOWLEDGE of COVID-19 </w:t>
      </w:r>
    </w:p>
    <w:p w14:paraId="6CEE5E5C" w14:textId="77777777" w:rsidR="00BC5F78" w:rsidRPr="00C67B36" w:rsidRDefault="00BC5F78" w:rsidP="001C7DFB">
      <w:pPr>
        <w:pStyle w:val="ListParagraph"/>
        <w:numPr>
          <w:ilvl w:val="0"/>
          <w:numId w:val="2"/>
        </w:numPr>
        <w:spacing w:after="20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7B36">
        <w:rPr>
          <w:rFonts w:ascii="Times New Roman" w:hAnsi="Times New Roman" w:cs="Times New Roman"/>
          <w:sz w:val="24"/>
          <w:szCs w:val="24"/>
        </w:rPr>
        <w:t>Do you think Coronavirus disease (COVID-19) has little effect(s) on Blacks than on Whites?</w:t>
      </w:r>
    </w:p>
    <w:p w14:paraId="0FA6F2D9" w14:textId="77777777" w:rsidR="00BC5F78" w:rsidRPr="00C67B36" w:rsidRDefault="00BC5F78" w:rsidP="00BC5F78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 w:rsidRPr="00C67B36">
        <w:rPr>
          <w:rFonts w:ascii="Times New Roman" w:hAnsi="Times New Roman" w:cs="Times New Roman"/>
          <w:sz w:val="24"/>
          <w:szCs w:val="24"/>
        </w:rPr>
        <w:t>YES</w:t>
      </w:r>
    </w:p>
    <w:p w14:paraId="12BF3964" w14:textId="77777777" w:rsidR="00BC5F78" w:rsidRPr="00C67B36" w:rsidRDefault="00BC5F78" w:rsidP="00BC5F78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 w:rsidRPr="00C67B36">
        <w:rPr>
          <w:rFonts w:ascii="Times New Roman" w:hAnsi="Times New Roman" w:cs="Times New Roman"/>
          <w:sz w:val="24"/>
          <w:szCs w:val="24"/>
        </w:rPr>
        <w:t>NO</w:t>
      </w:r>
    </w:p>
    <w:p w14:paraId="4D095A8A" w14:textId="77777777" w:rsidR="00BC5F78" w:rsidRPr="00C67B36" w:rsidRDefault="00BC5F78" w:rsidP="00BC5F78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 w:rsidRPr="00C67B36">
        <w:rPr>
          <w:rFonts w:ascii="Times New Roman" w:hAnsi="Times New Roman" w:cs="Times New Roman"/>
          <w:sz w:val="24"/>
          <w:szCs w:val="24"/>
        </w:rPr>
        <w:t>NOT SURE</w:t>
      </w:r>
    </w:p>
    <w:p w14:paraId="7AE33639" w14:textId="77777777" w:rsidR="00BC5F78" w:rsidRPr="00C67B36" w:rsidRDefault="00BC5F78" w:rsidP="00BC5F78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</w:p>
    <w:p w14:paraId="79A41D98" w14:textId="77777777" w:rsidR="00BC5F78" w:rsidRPr="00C67B36" w:rsidRDefault="00BC5F78" w:rsidP="001C7DFB">
      <w:pPr>
        <w:pStyle w:val="ListParagraph"/>
        <w:numPr>
          <w:ilvl w:val="0"/>
          <w:numId w:val="2"/>
        </w:numPr>
        <w:spacing w:after="20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7B36">
        <w:rPr>
          <w:rFonts w:ascii="Times New Roman" w:hAnsi="Times New Roman" w:cs="Times New Roman"/>
          <w:sz w:val="24"/>
          <w:szCs w:val="24"/>
        </w:rPr>
        <w:t>Do you think Coronavirus disease (COVID-19) was designed to reduce world population?</w:t>
      </w:r>
    </w:p>
    <w:p w14:paraId="281037D9" w14:textId="77777777" w:rsidR="00BC5F78" w:rsidRPr="00C67B36" w:rsidRDefault="00BC5F78" w:rsidP="00BC5F78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 w:rsidRPr="00C67B36">
        <w:rPr>
          <w:rFonts w:ascii="Times New Roman" w:hAnsi="Times New Roman" w:cs="Times New Roman"/>
          <w:sz w:val="24"/>
          <w:szCs w:val="24"/>
        </w:rPr>
        <w:t>YES</w:t>
      </w:r>
    </w:p>
    <w:p w14:paraId="113B3B67" w14:textId="77777777" w:rsidR="00BC5F78" w:rsidRPr="00C67B36" w:rsidRDefault="00BC5F78" w:rsidP="00BC5F78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 w:rsidRPr="00C67B36">
        <w:rPr>
          <w:rFonts w:ascii="Times New Roman" w:hAnsi="Times New Roman" w:cs="Times New Roman"/>
          <w:sz w:val="24"/>
          <w:szCs w:val="24"/>
        </w:rPr>
        <w:t>NO</w:t>
      </w:r>
    </w:p>
    <w:p w14:paraId="2862A168" w14:textId="77777777" w:rsidR="00BC5F78" w:rsidRPr="00C67B36" w:rsidRDefault="00BC5F78" w:rsidP="00BC5F78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 w:rsidRPr="00C67B36">
        <w:rPr>
          <w:rFonts w:ascii="Times New Roman" w:hAnsi="Times New Roman" w:cs="Times New Roman"/>
          <w:sz w:val="24"/>
          <w:szCs w:val="24"/>
        </w:rPr>
        <w:t>NOT SURE</w:t>
      </w:r>
    </w:p>
    <w:p w14:paraId="6AD6D517" w14:textId="77777777" w:rsidR="00BC5F78" w:rsidRPr="00C67B36" w:rsidRDefault="00BC5F78" w:rsidP="00BC5F78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</w:p>
    <w:p w14:paraId="4EB9CA0B" w14:textId="77777777" w:rsidR="00BC5F78" w:rsidRPr="00C67B36" w:rsidRDefault="00BC5F78" w:rsidP="001C7DFB">
      <w:pPr>
        <w:pStyle w:val="ListParagraph"/>
        <w:numPr>
          <w:ilvl w:val="0"/>
          <w:numId w:val="2"/>
        </w:numPr>
        <w:spacing w:after="0" w:line="240" w:lineRule="auto"/>
        <w:jc w:val="both"/>
        <w:outlineLvl w:val="0"/>
        <w:rPr>
          <w:rFonts w:ascii="Times New Roman" w:eastAsia="Times New Roman" w:hAnsi="Times New Roman" w:cs="Times New Roman"/>
          <w:kern w:val="36"/>
          <w:sz w:val="24"/>
          <w:szCs w:val="24"/>
          <w:lang w:eastAsia="en-GB"/>
        </w:rPr>
      </w:pPr>
      <w:r w:rsidRPr="00C67B36">
        <w:rPr>
          <w:rFonts w:ascii="Times New Roman" w:eastAsia="Times New Roman" w:hAnsi="Times New Roman" w:cs="Times New Roman"/>
          <w:kern w:val="36"/>
          <w:sz w:val="24"/>
          <w:szCs w:val="24"/>
          <w:lang w:eastAsia="en-GB"/>
        </w:rPr>
        <w:t>The main clinical symptoms of Coronavirus disease (COVID-19) are: (Type "YES" or "NO" to the suggested options as applicable)</w:t>
      </w:r>
    </w:p>
    <w:p w14:paraId="4888D70C" w14:textId="77777777" w:rsidR="00BC5F78" w:rsidRPr="00C67B36" w:rsidRDefault="00BC5F78" w:rsidP="00BC5F78">
      <w:pPr>
        <w:pStyle w:val="ListParagraph"/>
        <w:spacing w:after="0" w:line="240" w:lineRule="auto"/>
        <w:jc w:val="both"/>
        <w:outlineLvl w:val="0"/>
        <w:rPr>
          <w:rFonts w:ascii="Times New Roman" w:eastAsia="Times New Roman" w:hAnsi="Times New Roman" w:cs="Times New Roman"/>
          <w:kern w:val="36"/>
          <w:sz w:val="24"/>
          <w:szCs w:val="24"/>
          <w:lang w:eastAsia="en-GB"/>
        </w:rPr>
      </w:pPr>
      <w:r w:rsidRPr="00C67B36">
        <w:rPr>
          <w:rFonts w:ascii="Times New Roman" w:eastAsia="Times New Roman" w:hAnsi="Times New Roman" w:cs="Times New Roman"/>
          <w:kern w:val="36"/>
          <w:sz w:val="24"/>
          <w:szCs w:val="24"/>
          <w:lang w:eastAsia="en-GB"/>
        </w:rPr>
        <w:t>FEVER</w:t>
      </w:r>
    </w:p>
    <w:p w14:paraId="44AEB309" w14:textId="77777777" w:rsidR="00BC5F78" w:rsidRPr="00C67B36" w:rsidRDefault="00BC5F78" w:rsidP="00BC5F78">
      <w:pPr>
        <w:pStyle w:val="ListParagraph"/>
        <w:spacing w:after="0" w:line="240" w:lineRule="auto"/>
        <w:jc w:val="both"/>
        <w:outlineLvl w:val="0"/>
        <w:rPr>
          <w:rFonts w:ascii="Times New Roman" w:eastAsia="Times New Roman" w:hAnsi="Times New Roman" w:cs="Times New Roman"/>
          <w:kern w:val="36"/>
          <w:sz w:val="24"/>
          <w:szCs w:val="24"/>
          <w:lang w:eastAsia="en-GB"/>
        </w:rPr>
      </w:pPr>
      <w:r w:rsidRPr="00C67B36">
        <w:rPr>
          <w:rFonts w:ascii="Times New Roman" w:eastAsia="Times New Roman" w:hAnsi="Times New Roman" w:cs="Times New Roman"/>
          <w:kern w:val="36"/>
          <w:sz w:val="24"/>
          <w:szCs w:val="24"/>
          <w:lang w:eastAsia="en-GB"/>
        </w:rPr>
        <w:t>FATIGUE</w:t>
      </w:r>
    </w:p>
    <w:p w14:paraId="7D174BA3" w14:textId="77777777" w:rsidR="00BC5F78" w:rsidRPr="00C67B36" w:rsidRDefault="00BC5F78" w:rsidP="00BC5F78">
      <w:pPr>
        <w:pStyle w:val="ListParagraph"/>
        <w:spacing w:after="0" w:line="240" w:lineRule="auto"/>
        <w:jc w:val="both"/>
        <w:outlineLvl w:val="0"/>
        <w:rPr>
          <w:rFonts w:ascii="Times New Roman" w:eastAsia="Times New Roman" w:hAnsi="Times New Roman" w:cs="Times New Roman"/>
          <w:kern w:val="36"/>
          <w:sz w:val="24"/>
          <w:szCs w:val="24"/>
          <w:lang w:eastAsia="en-GB"/>
        </w:rPr>
      </w:pPr>
      <w:r w:rsidRPr="00C67B36">
        <w:rPr>
          <w:rFonts w:ascii="Times New Roman" w:eastAsia="Times New Roman" w:hAnsi="Times New Roman" w:cs="Times New Roman"/>
          <w:kern w:val="36"/>
          <w:sz w:val="24"/>
          <w:szCs w:val="24"/>
          <w:lang w:eastAsia="en-GB"/>
        </w:rPr>
        <w:t>DRY COUGH</w:t>
      </w:r>
    </w:p>
    <w:p w14:paraId="01BDB796" w14:textId="77777777" w:rsidR="00BC5F78" w:rsidRPr="00C67B36" w:rsidRDefault="00BC5F78" w:rsidP="00BC5F78">
      <w:pPr>
        <w:pStyle w:val="ListParagraph"/>
        <w:spacing w:after="0" w:line="240" w:lineRule="auto"/>
        <w:jc w:val="both"/>
        <w:outlineLvl w:val="0"/>
        <w:rPr>
          <w:rFonts w:ascii="Times New Roman" w:eastAsia="Times New Roman" w:hAnsi="Times New Roman" w:cs="Times New Roman"/>
          <w:kern w:val="36"/>
          <w:sz w:val="24"/>
          <w:szCs w:val="24"/>
          <w:lang w:eastAsia="en-GB"/>
        </w:rPr>
      </w:pPr>
      <w:r w:rsidRPr="00C67B36">
        <w:rPr>
          <w:rFonts w:ascii="Times New Roman" w:eastAsia="Times New Roman" w:hAnsi="Times New Roman" w:cs="Times New Roman"/>
          <w:kern w:val="36"/>
          <w:sz w:val="24"/>
          <w:szCs w:val="24"/>
          <w:lang w:eastAsia="en-GB"/>
        </w:rPr>
        <w:t>SORE THROAT</w:t>
      </w:r>
    </w:p>
    <w:p w14:paraId="6638A345" w14:textId="77777777" w:rsidR="00BC5F78" w:rsidRPr="00C67B36" w:rsidRDefault="00BC5F78" w:rsidP="00BC5F78">
      <w:pPr>
        <w:pStyle w:val="ListParagraph"/>
        <w:spacing w:after="0" w:line="240" w:lineRule="auto"/>
        <w:jc w:val="both"/>
        <w:outlineLvl w:val="0"/>
        <w:rPr>
          <w:rFonts w:ascii="Times New Roman" w:eastAsia="Times New Roman" w:hAnsi="Times New Roman" w:cs="Times New Roman"/>
          <w:kern w:val="36"/>
          <w:sz w:val="24"/>
          <w:szCs w:val="24"/>
          <w:lang w:eastAsia="en-GB"/>
        </w:rPr>
      </w:pPr>
    </w:p>
    <w:p w14:paraId="25DC8D99" w14:textId="77777777" w:rsidR="00BC5F78" w:rsidRPr="00C67B36" w:rsidRDefault="00BC5F78" w:rsidP="001C7DFB">
      <w:pPr>
        <w:pStyle w:val="ListParagraph"/>
        <w:numPr>
          <w:ilvl w:val="0"/>
          <w:numId w:val="2"/>
        </w:numPr>
        <w:spacing w:after="0" w:line="240" w:lineRule="auto"/>
        <w:jc w:val="both"/>
        <w:outlineLvl w:val="0"/>
        <w:rPr>
          <w:rFonts w:ascii="Times New Roman" w:eastAsia="Times New Roman" w:hAnsi="Times New Roman" w:cs="Times New Roman"/>
          <w:kern w:val="36"/>
          <w:sz w:val="24"/>
          <w:szCs w:val="24"/>
          <w:lang w:eastAsia="en-GB"/>
        </w:rPr>
      </w:pPr>
      <w:r w:rsidRPr="00C67B36">
        <w:rPr>
          <w:rFonts w:ascii="Times New Roman" w:eastAsia="Times New Roman" w:hAnsi="Times New Roman" w:cs="Times New Roman"/>
          <w:kern w:val="36"/>
          <w:sz w:val="24"/>
          <w:szCs w:val="24"/>
          <w:lang w:eastAsia="en-GB"/>
        </w:rPr>
        <w:t>Unlike the common cold, stuffy nose, runny nose, and sneezing are less common in persons infected with the COVID-19 virus.</w:t>
      </w:r>
    </w:p>
    <w:p w14:paraId="1930F6E8" w14:textId="77777777" w:rsidR="00BC5F78" w:rsidRPr="00C67B36" w:rsidRDefault="00BC5F78" w:rsidP="00BC5F78">
      <w:pPr>
        <w:pStyle w:val="ListParagraph"/>
        <w:spacing w:after="0" w:line="240" w:lineRule="auto"/>
        <w:jc w:val="both"/>
        <w:outlineLvl w:val="0"/>
        <w:rPr>
          <w:rFonts w:ascii="Times New Roman" w:eastAsia="Times New Roman" w:hAnsi="Times New Roman" w:cs="Times New Roman"/>
          <w:kern w:val="36"/>
          <w:sz w:val="24"/>
          <w:szCs w:val="24"/>
          <w:lang w:eastAsia="en-GB"/>
        </w:rPr>
      </w:pPr>
      <w:r w:rsidRPr="00C67B36">
        <w:rPr>
          <w:rFonts w:ascii="Times New Roman" w:eastAsia="Times New Roman" w:hAnsi="Times New Roman" w:cs="Times New Roman"/>
          <w:kern w:val="36"/>
          <w:sz w:val="24"/>
          <w:szCs w:val="24"/>
          <w:lang w:eastAsia="en-GB"/>
        </w:rPr>
        <w:t>TRUE</w:t>
      </w:r>
    </w:p>
    <w:p w14:paraId="067CF156" w14:textId="77777777" w:rsidR="00BC5F78" w:rsidRPr="00C67B36" w:rsidRDefault="00BC5F78" w:rsidP="00BC5F78">
      <w:pPr>
        <w:pStyle w:val="ListParagraph"/>
        <w:spacing w:after="0" w:line="240" w:lineRule="auto"/>
        <w:jc w:val="both"/>
        <w:outlineLvl w:val="0"/>
        <w:rPr>
          <w:rFonts w:ascii="Times New Roman" w:eastAsia="Times New Roman" w:hAnsi="Times New Roman" w:cs="Times New Roman"/>
          <w:kern w:val="36"/>
          <w:sz w:val="24"/>
          <w:szCs w:val="24"/>
          <w:lang w:eastAsia="en-GB"/>
        </w:rPr>
      </w:pPr>
      <w:r w:rsidRPr="00C67B36">
        <w:rPr>
          <w:rFonts w:ascii="Times New Roman" w:eastAsia="Times New Roman" w:hAnsi="Times New Roman" w:cs="Times New Roman"/>
          <w:kern w:val="36"/>
          <w:sz w:val="24"/>
          <w:szCs w:val="24"/>
          <w:lang w:eastAsia="en-GB"/>
        </w:rPr>
        <w:t>FALSE</w:t>
      </w:r>
    </w:p>
    <w:p w14:paraId="02431590" w14:textId="77777777" w:rsidR="00BC5F78" w:rsidRPr="00C67B36" w:rsidRDefault="00BC5F78" w:rsidP="00BC5F78">
      <w:pPr>
        <w:pStyle w:val="ListParagraph"/>
        <w:spacing w:after="0" w:line="240" w:lineRule="auto"/>
        <w:jc w:val="both"/>
        <w:outlineLvl w:val="0"/>
        <w:rPr>
          <w:rFonts w:ascii="Times New Roman" w:eastAsia="Times New Roman" w:hAnsi="Times New Roman" w:cs="Times New Roman"/>
          <w:kern w:val="36"/>
          <w:sz w:val="24"/>
          <w:szCs w:val="24"/>
          <w:lang w:eastAsia="en-GB"/>
        </w:rPr>
      </w:pPr>
      <w:r w:rsidRPr="00C67B36">
        <w:rPr>
          <w:rFonts w:ascii="Times New Roman" w:eastAsia="Times New Roman" w:hAnsi="Times New Roman" w:cs="Times New Roman"/>
          <w:kern w:val="36"/>
          <w:sz w:val="24"/>
          <w:szCs w:val="24"/>
          <w:lang w:eastAsia="en-GB"/>
        </w:rPr>
        <w:t>NOT SURE</w:t>
      </w:r>
    </w:p>
    <w:p w14:paraId="629ED3F5" w14:textId="77777777" w:rsidR="00BC5F78" w:rsidRPr="00C67B36" w:rsidRDefault="00BC5F78" w:rsidP="00BC5F78">
      <w:pPr>
        <w:pStyle w:val="ListParagraph"/>
        <w:spacing w:after="0" w:line="240" w:lineRule="auto"/>
        <w:jc w:val="both"/>
        <w:outlineLvl w:val="0"/>
        <w:rPr>
          <w:rFonts w:ascii="Times New Roman" w:eastAsia="Times New Roman" w:hAnsi="Times New Roman" w:cs="Times New Roman"/>
          <w:kern w:val="36"/>
          <w:sz w:val="24"/>
          <w:szCs w:val="24"/>
          <w:lang w:eastAsia="en-GB"/>
        </w:rPr>
      </w:pPr>
    </w:p>
    <w:p w14:paraId="02364304" w14:textId="77777777" w:rsidR="00BC5F78" w:rsidRPr="00C67B36" w:rsidRDefault="00BC5F78" w:rsidP="001C7DFB">
      <w:pPr>
        <w:pStyle w:val="ListParagraph"/>
        <w:numPr>
          <w:ilvl w:val="0"/>
          <w:numId w:val="2"/>
        </w:numPr>
        <w:spacing w:after="20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7B36">
        <w:rPr>
          <w:rFonts w:ascii="Times New Roman" w:hAnsi="Times New Roman" w:cs="Times New Roman"/>
          <w:sz w:val="24"/>
          <w:szCs w:val="24"/>
        </w:rPr>
        <w:t>There currently is no effective cure for COVID-2019, but early symptomatic and supportive treatment can help most patients recover from the infection</w:t>
      </w:r>
    </w:p>
    <w:p w14:paraId="76B58EDF" w14:textId="77777777" w:rsidR="00BC5F78" w:rsidRPr="00C67B36" w:rsidRDefault="00BC5F78" w:rsidP="00BC5F78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 w:rsidRPr="00C67B36">
        <w:rPr>
          <w:rFonts w:ascii="Times New Roman" w:hAnsi="Times New Roman" w:cs="Times New Roman"/>
          <w:sz w:val="24"/>
          <w:szCs w:val="24"/>
        </w:rPr>
        <w:t>TRUE</w:t>
      </w:r>
    </w:p>
    <w:p w14:paraId="2E36F77A" w14:textId="77777777" w:rsidR="00BC5F78" w:rsidRPr="00C67B36" w:rsidRDefault="00BC5F78" w:rsidP="00BC5F78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 w:rsidRPr="00C67B36">
        <w:rPr>
          <w:rFonts w:ascii="Times New Roman" w:hAnsi="Times New Roman" w:cs="Times New Roman"/>
          <w:sz w:val="24"/>
          <w:szCs w:val="24"/>
        </w:rPr>
        <w:t>FALSE</w:t>
      </w:r>
    </w:p>
    <w:p w14:paraId="0DC0D479" w14:textId="77777777" w:rsidR="00BC5F78" w:rsidRPr="00C67B36" w:rsidRDefault="00BC5F78" w:rsidP="00BC5F78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 w:rsidRPr="00C67B36">
        <w:rPr>
          <w:rFonts w:ascii="Times New Roman" w:hAnsi="Times New Roman" w:cs="Times New Roman"/>
          <w:sz w:val="24"/>
          <w:szCs w:val="24"/>
        </w:rPr>
        <w:t>NOT SURE</w:t>
      </w:r>
    </w:p>
    <w:p w14:paraId="39A3CE92" w14:textId="77777777" w:rsidR="00BC5F78" w:rsidRPr="00C67B36" w:rsidRDefault="00BC5F78" w:rsidP="00BC5F78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</w:p>
    <w:p w14:paraId="5C387BBF" w14:textId="77777777" w:rsidR="00BC5F78" w:rsidRPr="00C67B36" w:rsidRDefault="00BC5F78" w:rsidP="001C7DFB">
      <w:pPr>
        <w:pStyle w:val="ListParagraph"/>
        <w:numPr>
          <w:ilvl w:val="0"/>
          <w:numId w:val="2"/>
        </w:numPr>
        <w:spacing w:after="20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7B36">
        <w:rPr>
          <w:rFonts w:ascii="Times New Roman" w:hAnsi="Times New Roman" w:cs="Times New Roman"/>
          <w:sz w:val="24"/>
          <w:szCs w:val="24"/>
        </w:rPr>
        <w:t>It is not necessary for children and young adults to take measures to prevent the infection by the COVID-19 virus.</w:t>
      </w:r>
    </w:p>
    <w:p w14:paraId="7DF03DE0" w14:textId="77777777" w:rsidR="00BC5F78" w:rsidRPr="00C67B36" w:rsidRDefault="00BC5F78" w:rsidP="00BC5F78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 w:rsidRPr="00C67B36">
        <w:rPr>
          <w:rFonts w:ascii="Times New Roman" w:hAnsi="Times New Roman" w:cs="Times New Roman"/>
          <w:sz w:val="24"/>
          <w:szCs w:val="24"/>
        </w:rPr>
        <w:t>TRUE</w:t>
      </w:r>
    </w:p>
    <w:p w14:paraId="0482C55F" w14:textId="77777777" w:rsidR="00BC5F78" w:rsidRPr="00C67B36" w:rsidRDefault="00BC5F78" w:rsidP="00BC5F78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 w:rsidRPr="00C67B36">
        <w:rPr>
          <w:rFonts w:ascii="Times New Roman" w:hAnsi="Times New Roman" w:cs="Times New Roman"/>
          <w:sz w:val="24"/>
          <w:szCs w:val="24"/>
        </w:rPr>
        <w:t>FALSE</w:t>
      </w:r>
    </w:p>
    <w:p w14:paraId="27DA7EE4" w14:textId="77777777" w:rsidR="00BC5F78" w:rsidRPr="00C67B36" w:rsidRDefault="00BC5F78" w:rsidP="00BC5F78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 w:rsidRPr="00C67B36">
        <w:rPr>
          <w:rFonts w:ascii="Times New Roman" w:hAnsi="Times New Roman" w:cs="Times New Roman"/>
          <w:sz w:val="24"/>
          <w:szCs w:val="24"/>
        </w:rPr>
        <w:t>NOT SURE</w:t>
      </w:r>
    </w:p>
    <w:p w14:paraId="0442BF35" w14:textId="77777777" w:rsidR="00BC5F78" w:rsidRPr="00C67B36" w:rsidRDefault="00BC5F78" w:rsidP="00BC5F78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</w:p>
    <w:p w14:paraId="0FAE0795" w14:textId="77777777" w:rsidR="00BC5F78" w:rsidRPr="00C67B36" w:rsidRDefault="00BC5F78" w:rsidP="001C7DFB">
      <w:pPr>
        <w:pStyle w:val="ListParagraph"/>
        <w:numPr>
          <w:ilvl w:val="0"/>
          <w:numId w:val="2"/>
        </w:numPr>
        <w:spacing w:after="20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7B36">
        <w:rPr>
          <w:rFonts w:ascii="Times New Roman" w:hAnsi="Times New Roman" w:cs="Times New Roman"/>
          <w:sz w:val="24"/>
          <w:szCs w:val="24"/>
        </w:rPr>
        <w:t>COVID-19 individuals cannot spread the virus to anyone if there's no fever.</w:t>
      </w:r>
    </w:p>
    <w:p w14:paraId="2265A2DE" w14:textId="77777777" w:rsidR="00BC5F78" w:rsidRPr="00C67B36" w:rsidRDefault="00BC5F78" w:rsidP="00BC5F78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 w:rsidRPr="00C67B36">
        <w:rPr>
          <w:rFonts w:ascii="Times New Roman" w:hAnsi="Times New Roman" w:cs="Times New Roman"/>
          <w:sz w:val="24"/>
          <w:szCs w:val="24"/>
        </w:rPr>
        <w:t>TRUE</w:t>
      </w:r>
    </w:p>
    <w:p w14:paraId="3025D9EB" w14:textId="77777777" w:rsidR="00BC5F78" w:rsidRPr="00C67B36" w:rsidRDefault="00BC5F78" w:rsidP="00BC5F78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 w:rsidRPr="00C67B36">
        <w:rPr>
          <w:rFonts w:ascii="Times New Roman" w:hAnsi="Times New Roman" w:cs="Times New Roman"/>
          <w:sz w:val="24"/>
          <w:szCs w:val="24"/>
        </w:rPr>
        <w:t>FALSE</w:t>
      </w:r>
    </w:p>
    <w:p w14:paraId="3725D9D9" w14:textId="77777777" w:rsidR="00BC5F78" w:rsidRPr="00C67B36" w:rsidRDefault="00BC5F78" w:rsidP="00BC5F78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 w:rsidRPr="00C67B36">
        <w:rPr>
          <w:rFonts w:ascii="Times New Roman" w:hAnsi="Times New Roman" w:cs="Times New Roman"/>
          <w:sz w:val="24"/>
          <w:szCs w:val="24"/>
        </w:rPr>
        <w:t>NOT SURE</w:t>
      </w:r>
    </w:p>
    <w:p w14:paraId="42232CA1" w14:textId="77777777" w:rsidR="00BC5F78" w:rsidRPr="00C67B36" w:rsidRDefault="00BC5F78" w:rsidP="00BC5F78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</w:p>
    <w:p w14:paraId="5A73EB50" w14:textId="77777777" w:rsidR="00BC5F78" w:rsidRPr="00C67B36" w:rsidRDefault="00BC5F78" w:rsidP="001C7DFB">
      <w:pPr>
        <w:pStyle w:val="ListParagraph"/>
        <w:numPr>
          <w:ilvl w:val="0"/>
          <w:numId w:val="2"/>
        </w:numPr>
        <w:spacing w:after="20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7B36">
        <w:rPr>
          <w:rFonts w:ascii="Times New Roman" w:hAnsi="Times New Roman" w:cs="Times New Roman"/>
          <w:sz w:val="24"/>
          <w:szCs w:val="24"/>
        </w:rPr>
        <w:t>The COVID-19 virus spreads via respiratory droplets of infected individuals</w:t>
      </w:r>
    </w:p>
    <w:p w14:paraId="2C173933" w14:textId="77777777" w:rsidR="00BC5F78" w:rsidRPr="00C67B36" w:rsidRDefault="00BC5F78" w:rsidP="00BC5F78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 w:rsidRPr="00C67B36">
        <w:rPr>
          <w:rFonts w:ascii="Times New Roman" w:hAnsi="Times New Roman" w:cs="Times New Roman"/>
          <w:sz w:val="24"/>
          <w:szCs w:val="24"/>
        </w:rPr>
        <w:t>TRUE</w:t>
      </w:r>
    </w:p>
    <w:p w14:paraId="11FA2AE7" w14:textId="77777777" w:rsidR="00BC5F78" w:rsidRPr="00C67B36" w:rsidRDefault="00BC5F78" w:rsidP="00BC5F78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 w:rsidRPr="00C67B36">
        <w:rPr>
          <w:rFonts w:ascii="Times New Roman" w:hAnsi="Times New Roman" w:cs="Times New Roman"/>
          <w:sz w:val="24"/>
          <w:szCs w:val="24"/>
        </w:rPr>
        <w:t>FALSE</w:t>
      </w:r>
    </w:p>
    <w:p w14:paraId="454C9D6F" w14:textId="77777777" w:rsidR="00BC5F78" w:rsidRPr="00C67B36" w:rsidRDefault="00BC5F78" w:rsidP="00BC5F78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 w:rsidRPr="00C67B36">
        <w:rPr>
          <w:rFonts w:ascii="Times New Roman" w:hAnsi="Times New Roman" w:cs="Times New Roman"/>
          <w:sz w:val="24"/>
          <w:szCs w:val="24"/>
        </w:rPr>
        <w:t>NOT SURE</w:t>
      </w:r>
    </w:p>
    <w:p w14:paraId="27408A09" w14:textId="77777777" w:rsidR="00BC5F78" w:rsidRPr="00C67B36" w:rsidRDefault="00BC5F78" w:rsidP="00BC5F78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</w:p>
    <w:p w14:paraId="71FC4585" w14:textId="77777777" w:rsidR="00BC5F78" w:rsidRPr="00C67B36" w:rsidRDefault="00BC5F78" w:rsidP="001C7DFB">
      <w:pPr>
        <w:pStyle w:val="ListParagraph"/>
        <w:numPr>
          <w:ilvl w:val="0"/>
          <w:numId w:val="2"/>
        </w:numPr>
        <w:spacing w:after="20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7B36">
        <w:rPr>
          <w:rFonts w:ascii="Times New Roman" w:hAnsi="Times New Roman" w:cs="Times New Roman"/>
          <w:sz w:val="24"/>
          <w:szCs w:val="24"/>
        </w:rPr>
        <w:t>To prevent getting infected by Coronavirus disease (COVID-19), individuals should avoid going to crowded places such as train stations, religious gatherings, and avoid taking public transportation</w:t>
      </w:r>
    </w:p>
    <w:p w14:paraId="7603FFBE" w14:textId="77777777" w:rsidR="00BC5F78" w:rsidRPr="00C67B36" w:rsidRDefault="00BC5F78" w:rsidP="00BC5F78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 w:rsidRPr="00C67B36">
        <w:rPr>
          <w:rFonts w:ascii="Times New Roman" w:hAnsi="Times New Roman" w:cs="Times New Roman"/>
          <w:sz w:val="24"/>
          <w:szCs w:val="24"/>
        </w:rPr>
        <w:t>TRUE</w:t>
      </w:r>
    </w:p>
    <w:p w14:paraId="127702C1" w14:textId="77777777" w:rsidR="00BC5F78" w:rsidRPr="00C67B36" w:rsidRDefault="00BC5F78" w:rsidP="00BC5F78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 w:rsidRPr="00C67B36">
        <w:rPr>
          <w:rFonts w:ascii="Times New Roman" w:hAnsi="Times New Roman" w:cs="Times New Roman"/>
          <w:sz w:val="24"/>
          <w:szCs w:val="24"/>
        </w:rPr>
        <w:t>FALSE</w:t>
      </w:r>
    </w:p>
    <w:p w14:paraId="7AB15AC9" w14:textId="77777777" w:rsidR="00BC5F78" w:rsidRPr="00C67B36" w:rsidRDefault="00BC5F78" w:rsidP="00BC5F78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 w:rsidRPr="00C67B36">
        <w:rPr>
          <w:rFonts w:ascii="Times New Roman" w:hAnsi="Times New Roman" w:cs="Times New Roman"/>
          <w:sz w:val="24"/>
          <w:szCs w:val="24"/>
        </w:rPr>
        <w:t>NOT SURE</w:t>
      </w:r>
    </w:p>
    <w:p w14:paraId="00F4C576" w14:textId="77777777" w:rsidR="00BC5F78" w:rsidRPr="00C67B36" w:rsidRDefault="00BC5F78" w:rsidP="00BC5F78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</w:p>
    <w:p w14:paraId="4947FDD5" w14:textId="77777777" w:rsidR="00BC5F78" w:rsidRPr="00C67B36" w:rsidRDefault="00BC5F78" w:rsidP="001C7DFB">
      <w:pPr>
        <w:pStyle w:val="ListParagraph"/>
        <w:numPr>
          <w:ilvl w:val="0"/>
          <w:numId w:val="2"/>
        </w:numPr>
        <w:spacing w:after="20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7B36">
        <w:rPr>
          <w:rFonts w:ascii="Times New Roman" w:hAnsi="Times New Roman" w:cs="Times New Roman"/>
          <w:sz w:val="24"/>
          <w:szCs w:val="24"/>
        </w:rPr>
        <w:t>Isolation and treatment of people who are infected with the Coronavirus disease (COVID-19) virus are effective ways to reduce the spread of the virus. The observation period is usually 14 days</w:t>
      </w:r>
    </w:p>
    <w:p w14:paraId="69E1B689" w14:textId="77777777" w:rsidR="00BC5F78" w:rsidRPr="00C67B36" w:rsidRDefault="00BC5F78" w:rsidP="00BC5F78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 w:rsidRPr="00C67B36">
        <w:rPr>
          <w:rFonts w:ascii="Times New Roman" w:hAnsi="Times New Roman" w:cs="Times New Roman"/>
          <w:sz w:val="24"/>
          <w:szCs w:val="24"/>
        </w:rPr>
        <w:t>TRUE</w:t>
      </w:r>
    </w:p>
    <w:p w14:paraId="13248921" w14:textId="77777777" w:rsidR="00BC5F78" w:rsidRPr="00C67B36" w:rsidRDefault="00BC5F78" w:rsidP="00BC5F78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 w:rsidRPr="00C67B36">
        <w:rPr>
          <w:rFonts w:ascii="Times New Roman" w:hAnsi="Times New Roman" w:cs="Times New Roman"/>
          <w:sz w:val="24"/>
          <w:szCs w:val="24"/>
        </w:rPr>
        <w:t>FALSE</w:t>
      </w:r>
    </w:p>
    <w:p w14:paraId="7BAD64EA" w14:textId="77777777" w:rsidR="00BC5F78" w:rsidRPr="00C67B36" w:rsidRDefault="00BC5F78" w:rsidP="00BC5F78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 w:rsidRPr="00C67B36">
        <w:rPr>
          <w:rFonts w:ascii="Times New Roman" w:hAnsi="Times New Roman" w:cs="Times New Roman"/>
          <w:sz w:val="24"/>
          <w:szCs w:val="24"/>
        </w:rPr>
        <w:t>NOT SURE</w:t>
      </w:r>
    </w:p>
    <w:p w14:paraId="46057279" w14:textId="77777777" w:rsidR="00BC5F78" w:rsidRPr="00C67B36" w:rsidRDefault="00BC5F78" w:rsidP="00BC5F78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</w:p>
    <w:p w14:paraId="5A056366" w14:textId="77777777" w:rsidR="00BC5F78" w:rsidRPr="00C67B36" w:rsidRDefault="00BC5F78" w:rsidP="001C7DFB">
      <w:pPr>
        <w:pStyle w:val="ListParagraph"/>
        <w:numPr>
          <w:ilvl w:val="0"/>
          <w:numId w:val="2"/>
        </w:numPr>
        <w:spacing w:after="20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7B36">
        <w:rPr>
          <w:rFonts w:ascii="Times New Roman" w:hAnsi="Times New Roman" w:cs="Times New Roman"/>
          <w:sz w:val="24"/>
          <w:szCs w:val="24"/>
        </w:rPr>
        <w:t>Not all persons with COVID-2019 will develop to severe cases. Only those who are elderly, have chronic illnesses, and are obese are more likely to be severe cases.</w:t>
      </w:r>
    </w:p>
    <w:p w14:paraId="1BC318EC" w14:textId="77777777" w:rsidR="00BC5F78" w:rsidRPr="00C67B36" w:rsidRDefault="00BC5F78" w:rsidP="00BC5F78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 w:rsidRPr="00C67B36">
        <w:rPr>
          <w:rFonts w:ascii="Times New Roman" w:hAnsi="Times New Roman" w:cs="Times New Roman"/>
          <w:sz w:val="24"/>
          <w:szCs w:val="24"/>
        </w:rPr>
        <w:t>TRUE</w:t>
      </w:r>
    </w:p>
    <w:p w14:paraId="269FD98C" w14:textId="77777777" w:rsidR="00BC5F78" w:rsidRPr="00C67B36" w:rsidRDefault="00BC5F78" w:rsidP="00BC5F78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 w:rsidRPr="00C67B36">
        <w:rPr>
          <w:rFonts w:ascii="Times New Roman" w:hAnsi="Times New Roman" w:cs="Times New Roman"/>
          <w:sz w:val="24"/>
          <w:szCs w:val="24"/>
        </w:rPr>
        <w:t>FALSE</w:t>
      </w:r>
    </w:p>
    <w:p w14:paraId="5D699218" w14:textId="77777777" w:rsidR="00BC5F78" w:rsidRPr="00C67B36" w:rsidRDefault="00BC5F78" w:rsidP="00BC5F78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 w:rsidRPr="00C67B36">
        <w:rPr>
          <w:rFonts w:ascii="Times New Roman" w:hAnsi="Times New Roman" w:cs="Times New Roman"/>
          <w:sz w:val="24"/>
          <w:szCs w:val="24"/>
        </w:rPr>
        <w:t>NOT SURE</w:t>
      </w:r>
    </w:p>
    <w:p w14:paraId="36169270" w14:textId="77777777" w:rsidR="00BC5F78" w:rsidRPr="00C67B36" w:rsidRDefault="00BC5F78" w:rsidP="00BC5F78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</w:p>
    <w:p w14:paraId="1AFCA5DC" w14:textId="77777777" w:rsidR="00BC5F78" w:rsidRPr="00C67B36" w:rsidRDefault="00BC5F78" w:rsidP="00BC5F78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C67B36">
        <w:rPr>
          <w:rFonts w:ascii="Times New Roman" w:hAnsi="Times New Roman" w:cs="Times New Roman"/>
          <w:b/>
          <w:sz w:val="24"/>
          <w:szCs w:val="24"/>
        </w:rPr>
        <w:t>PERCEPTION OF RISK OF INFECTION</w:t>
      </w:r>
    </w:p>
    <w:p w14:paraId="6973B439" w14:textId="77777777" w:rsidR="00BC5F78" w:rsidRPr="00C67B36" w:rsidRDefault="00BC5F78" w:rsidP="001C7DFB">
      <w:pPr>
        <w:pStyle w:val="ListParagraph"/>
        <w:numPr>
          <w:ilvl w:val="0"/>
          <w:numId w:val="2"/>
        </w:numPr>
        <w:spacing w:after="20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7B36">
        <w:rPr>
          <w:rFonts w:ascii="Times New Roman" w:hAnsi="Times New Roman" w:cs="Times New Roman"/>
          <w:sz w:val="24"/>
          <w:szCs w:val="24"/>
        </w:rPr>
        <w:t>Risk of becoming infected.</w:t>
      </w:r>
    </w:p>
    <w:p w14:paraId="16D5DD9B" w14:textId="77777777" w:rsidR="00BC5F78" w:rsidRPr="00C67B36" w:rsidRDefault="00BC5F78" w:rsidP="00BC5F78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 w:rsidRPr="00C67B36">
        <w:rPr>
          <w:rFonts w:ascii="Times New Roman" w:hAnsi="Times New Roman" w:cs="Times New Roman"/>
          <w:sz w:val="24"/>
          <w:szCs w:val="24"/>
        </w:rPr>
        <w:t>VERY HIGH</w:t>
      </w:r>
    </w:p>
    <w:p w14:paraId="25A33031" w14:textId="77777777" w:rsidR="00BC5F78" w:rsidRPr="00C67B36" w:rsidRDefault="00BC5F78" w:rsidP="00BC5F78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 w:rsidRPr="00C67B36">
        <w:rPr>
          <w:rFonts w:ascii="Times New Roman" w:hAnsi="Times New Roman" w:cs="Times New Roman"/>
          <w:sz w:val="24"/>
          <w:szCs w:val="24"/>
        </w:rPr>
        <w:t>HIGH</w:t>
      </w:r>
    </w:p>
    <w:p w14:paraId="007C9A14" w14:textId="77777777" w:rsidR="00BC5F78" w:rsidRPr="00C67B36" w:rsidRDefault="00BC5F78" w:rsidP="00BC5F78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 w:rsidRPr="00C67B36">
        <w:rPr>
          <w:rFonts w:ascii="Times New Roman" w:hAnsi="Times New Roman" w:cs="Times New Roman"/>
          <w:sz w:val="24"/>
          <w:szCs w:val="24"/>
        </w:rPr>
        <w:t>LOW</w:t>
      </w:r>
    </w:p>
    <w:p w14:paraId="472F8F50" w14:textId="77777777" w:rsidR="00BC5F78" w:rsidRPr="00C67B36" w:rsidRDefault="00BC5F78" w:rsidP="00BC5F78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 w:rsidRPr="00C67B36">
        <w:rPr>
          <w:rFonts w:ascii="Times New Roman" w:hAnsi="Times New Roman" w:cs="Times New Roman"/>
          <w:sz w:val="24"/>
          <w:szCs w:val="24"/>
        </w:rPr>
        <w:t>VERY LOW</w:t>
      </w:r>
    </w:p>
    <w:p w14:paraId="0699C3B0" w14:textId="77777777" w:rsidR="00BC5F78" w:rsidRPr="00C67B36" w:rsidRDefault="00BC5F78" w:rsidP="00BC5F78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 w:rsidRPr="00C67B36">
        <w:rPr>
          <w:rFonts w:ascii="Times New Roman" w:hAnsi="Times New Roman" w:cs="Times New Roman"/>
          <w:sz w:val="24"/>
          <w:szCs w:val="24"/>
        </w:rPr>
        <w:t>UNLIKELY</w:t>
      </w:r>
    </w:p>
    <w:p w14:paraId="53F4EAC9" w14:textId="77777777" w:rsidR="00BC5F78" w:rsidRPr="00C67B36" w:rsidRDefault="00BC5F78" w:rsidP="00BC5F78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</w:p>
    <w:p w14:paraId="75E01588" w14:textId="77777777" w:rsidR="00BC5F78" w:rsidRPr="00C67B36" w:rsidRDefault="00BC5F78" w:rsidP="001C7DFB">
      <w:pPr>
        <w:pStyle w:val="ListParagraph"/>
        <w:numPr>
          <w:ilvl w:val="0"/>
          <w:numId w:val="2"/>
        </w:numPr>
        <w:spacing w:after="20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7B36">
        <w:rPr>
          <w:rFonts w:ascii="Times New Roman" w:hAnsi="Times New Roman" w:cs="Times New Roman"/>
          <w:sz w:val="24"/>
          <w:szCs w:val="24"/>
        </w:rPr>
        <w:t>Risk of becoming severely infected</w:t>
      </w:r>
    </w:p>
    <w:p w14:paraId="30A6ED8E" w14:textId="77777777" w:rsidR="00BC5F78" w:rsidRPr="00C67B36" w:rsidRDefault="00BC5F78" w:rsidP="00BC5F78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 w:rsidRPr="00C67B36">
        <w:rPr>
          <w:rFonts w:ascii="Times New Roman" w:hAnsi="Times New Roman" w:cs="Times New Roman"/>
          <w:sz w:val="24"/>
          <w:szCs w:val="24"/>
        </w:rPr>
        <w:t>VERY HIGH</w:t>
      </w:r>
    </w:p>
    <w:p w14:paraId="0EF430D6" w14:textId="77777777" w:rsidR="00BC5F78" w:rsidRPr="00C67B36" w:rsidRDefault="00BC5F78" w:rsidP="00BC5F78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 w:rsidRPr="00C67B36">
        <w:rPr>
          <w:rFonts w:ascii="Times New Roman" w:hAnsi="Times New Roman" w:cs="Times New Roman"/>
          <w:sz w:val="24"/>
          <w:szCs w:val="24"/>
        </w:rPr>
        <w:t>HIGH</w:t>
      </w:r>
    </w:p>
    <w:p w14:paraId="490249D3" w14:textId="77777777" w:rsidR="00BC5F78" w:rsidRPr="00C67B36" w:rsidRDefault="00BC5F78" w:rsidP="00BC5F78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 w:rsidRPr="00C67B36">
        <w:rPr>
          <w:rFonts w:ascii="Times New Roman" w:hAnsi="Times New Roman" w:cs="Times New Roman"/>
          <w:sz w:val="24"/>
          <w:szCs w:val="24"/>
        </w:rPr>
        <w:t>LOW</w:t>
      </w:r>
    </w:p>
    <w:p w14:paraId="77D6F373" w14:textId="77777777" w:rsidR="00BC5F78" w:rsidRPr="00C67B36" w:rsidRDefault="00BC5F78" w:rsidP="00BC5F78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 w:rsidRPr="00C67B36">
        <w:rPr>
          <w:rFonts w:ascii="Times New Roman" w:hAnsi="Times New Roman" w:cs="Times New Roman"/>
          <w:sz w:val="24"/>
          <w:szCs w:val="24"/>
        </w:rPr>
        <w:t>VERY LOW</w:t>
      </w:r>
    </w:p>
    <w:p w14:paraId="0C466DC7" w14:textId="77777777" w:rsidR="00BC5F78" w:rsidRPr="00C67B36" w:rsidRDefault="00BC5F78" w:rsidP="00BC5F78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 w:rsidRPr="00C67B36">
        <w:rPr>
          <w:rFonts w:ascii="Times New Roman" w:hAnsi="Times New Roman" w:cs="Times New Roman"/>
          <w:sz w:val="24"/>
          <w:szCs w:val="24"/>
        </w:rPr>
        <w:t>UNLIKELY</w:t>
      </w:r>
    </w:p>
    <w:p w14:paraId="04EE2D75" w14:textId="77777777" w:rsidR="00BC5F78" w:rsidRPr="00C67B36" w:rsidRDefault="00BC5F78" w:rsidP="00BC5F78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</w:p>
    <w:p w14:paraId="4052A3E4" w14:textId="77777777" w:rsidR="00BC5F78" w:rsidRPr="00C67B36" w:rsidRDefault="00BC5F78" w:rsidP="001C7DFB">
      <w:pPr>
        <w:pStyle w:val="ListParagraph"/>
        <w:numPr>
          <w:ilvl w:val="0"/>
          <w:numId w:val="2"/>
        </w:numPr>
        <w:spacing w:after="20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7B36">
        <w:rPr>
          <w:rFonts w:ascii="Times New Roman" w:hAnsi="Times New Roman" w:cs="Times New Roman"/>
          <w:sz w:val="24"/>
          <w:szCs w:val="24"/>
        </w:rPr>
        <w:t>Risk of dying from the infection</w:t>
      </w:r>
    </w:p>
    <w:p w14:paraId="3D66391F" w14:textId="77777777" w:rsidR="00BC5F78" w:rsidRPr="00C67B36" w:rsidRDefault="00BC5F78" w:rsidP="00BC5F78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 w:rsidRPr="00C67B36">
        <w:rPr>
          <w:rFonts w:ascii="Times New Roman" w:hAnsi="Times New Roman" w:cs="Times New Roman"/>
          <w:sz w:val="24"/>
          <w:szCs w:val="24"/>
        </w:rPr>
        <w:t>VERY HIGH</w:t>
      </w:r>
    </w:p>
    <w:p w14:paraId="15AA2531" w14:textId="77777777" w:rsidR="00BC5F78" w:rsidRPr="00C67B36" w:rsidRDefault="00BC5F78" w:rsidP="00BC5F78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 w:rsidRPr="00C67B36">
        <w:rPr>
          <w:rFonts w:ascii="Times New Roman" w:hAnsi="Times New Roman" w:cs="Times New Roman"/>
          <w:sz w:val="24"/>
          <w:szCs w:val="24"/>
        </w:rPr>
        <w:t>HIGH</w:t>
      </w:r>
    </w:p>
    <w:p w14:paraId="3B6194DB" w14:textId="77777777" w:rsidR="00BC5F78" w:rsidRPr="00C67B36" w:rsidRDefault="00BC5F78" w:rsidP="00BC5F78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 w:rsidRPr="00C67B36">
        <w:rPr>
          <w:rFonts w:ascii="Times New Roman" w:hAnsi="Times New Roman" w:cs="Times New Roman"/>
          <w:sz w:val="24"/>
          <w:szCs w:val="24"/>
        </w:rPr>
        <w:t>LOW</w:t>
      </w:r>
    </w:p>
    <w:p w14:paraId="2998570C" w14:textId="77777777" w:rsidR="00BC5F78" w:rsidRPr="00C67B36" w:rsidRDefault="00BC5F78" w:rsidP="00BC5F78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 w:rsidRPr="00C67B36">
        <w:rPr>
          <w:rFonts w:ascii="Times New Roman" w:hAnsi="Times New Roman" w:cs="Times New Roman"/>
          <w:sz w:val="24"/>
          <w:szCs w:val="24"/>
        </w:rPr>
        <w:lastRenderedPageBreak/>
        <w:t>VERY LOW</w:t>
      </w:r>
    </w:p>
    <w:p w14:paraId="545037C2" w14:textId="77777777" w:rsidR="00BC5F78" w:rsidRPr="00C67B36" w:rsidRDefault="00BC5F78" w:rsidP="00BC5F78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 w:rsidRPr="00C67B36">
        <w:rPr>
          <w:rFonts w:ascii="Times New Roman" w:hAnsi="Times New Roman" w:cs="Times New Roman"/>
          <w:sz w:val="24"/>
          <w:szCs w:val="24"/>
        </w:rPr>
        <w:t>UNLIKELY</w:t>
      </w:r>
    </w:p>
    <w:p w14:paraId="2477E37F" w14:textId="77777777" w:rsidR="00BC5F78" w:rsidRPr="00C67B36" w:rsidRDefault="00BC5F78" w:rsidP="00BC5F78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</w:p>
    <w:p w14:paraId="265F46B2" w14:textId="77777777" w:rsidR="00BC5F78" w:rsidRPr="00C67B36" w:rsidRDefault="00BC5F78" w:rsidP="00BC5F78">
      <w:pPr>
        <w:pStyle w:val="ListParagraph"/>
        <w:numPr>
          <w:ilvl w:val="0"/>
          <w:numId w:val="2"/>
        </w:numPr>
        <w:spacing w:after="20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7B36">
        <w:rPr>
          <w:rFonts w:ascii="Times New Roman" w:hAnsi="Times New Roman" w:cs="Times New Roman"/>
          <w:sz w:val="24"/>
          <w:szCs w:val="24"/>
        </w:rPr>
        <w:t>How worried are you because of COVID-19?</w:t>
      </w:r>
    </w:p>
    <w:p w14:paraId="3027E00D" w14:textId="77777777" w:rsidR="00BC5F78" w:rsidRPr="00C67B36" w:rsidRDefault="00BC5F78" w:rsidP="00BC5F78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</w:p>
    <w:p w14:paraId="04CB0DD8" w14:textId="77777777" w:rsidR="00BC5F78" w:rsidRPr="00C67B36" w:rsidRDefault="00BC5F78" w:rsidP="00BC5F78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 w:rsidRPr="00C67B36">
        <w:rPr>
          <w:rFonts w:ascii="Times New Roman" w:hAnsi="Times New Roman" w:cs="Times New Roman"/>
          <w:sz w:val="24"/>
          <w:szCs w:val="24"/>
        </w:rPr>
        <w:t>A GREAT DEAL</w:t>
      </w:r>
    </w:p>
    <w:p w14:paraId="7CDED701" w14:textId="77777777" w:rsidR="00BC5F78" w:rsidRPr="00C67B36" w:rsidRDefault="00BC5F78" w:rsidP="00BC5F78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 w:rsidRPr="00C67B36">
        <w:rPr>
          <w:rFonts w:ascii="Times New Roman" w:hAnsi="Times New Roman" w:cs="Times New Roman"/>
          <w:sz w:val="24"/>
          <w:szCs w:val="24"/>
        </w:rPr>
        <w:t>A LOT</w:t>
      </w:r>
    </w:p>
    <w:p w14:paraId="0BEB42C5" w14:textId="77777777" w:rsidR="00BC5F78" w:rsidRPr="00C67B36" w:rsidRDefault="00BC5F78" w:rsidP="00BC5F78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 w:rsidRPr="00C67B36">
        <w:rPr>
          <w:rFonts w:ascii="Times New Roman" w:hAnsi="Times New Roman" w:cs="Times New Roman"/>
          <w:sz w:val="24"/>
          <w:szCs w:val="24"/>
        </w:rPr>
        <w:t>A MODERATE AMOUNT</w:t>
      </w:r>
    </w:p>
    <w:p w14:paraId="5B6D275A" w14:textId="77777777" w:rsidR="00BC5F78" w:rsidRPr="00C67B36" w:rsidRDefault="00BC5F78" w:rsidP="00BC5F78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 w:rsidRPr="00C67B36">
        <w:rPr>
          <w:rFonts w:ascii="Times New Roman" w:hAnsi="Times New Roman" w:cs="Times New Roman"/>
          <w:sz w:val="24"/>
          <w:szCs w:val="24"/>
        </w:rPr>
        <w:t>A LITTLE</w:t>
      </w:r>
    </w:p>
    <w:p w14:paraId="058B92D9" w14:textId="77777777" w:rsidR="00BC5F78" w:rsidRPr="00C67B36" w:rsidRDefault="00BC5F78" w:rsidP="00BC5F78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 w:rsidRPr="00C67B36">
        <w:rPr>
          <w:rFonts w:ascii="Times New Roman" w:hAnsi="Times New Roman" w:cs="Times New Roman"/>
          <w:sz w:val="24"/>
          <w:szCs w:val="24"/>
        </w:rPr>
        <w:t>NONE AT ALL</w:t>
      </w:r>
    </w:p>
    <w:p w14:paraId="568D3891" w14:textId="77777777" w:rsidR="00BC5F78" w:rsidRPr="00C67B36" w:rsidRDefault="00BC5F78" w:rsidP="00BC5F78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</w:p>
    <w:p w14:paraId="02BFF330" w14:textId="77777777" w:rsidR="00BC5F78" w:rsidRPr="00C67B36" w:rsidRDefault="00BC5F78" w:rsidP="001C7DFB">
      <w:pPr>
        <w:pStyle w:val="ListParagraph"/>
        <w:numPr>
          <w:ilvl w:val="0"/>
          <w:numId w:val="2"/>
        </w:numPr>
        <w:spacing w:after="20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7B36">
        <w:rPr>
          <w:rFonts w:ascii="Times New Roman" w:hAnsi="Times New Roman" w:cs="Times New Roman"/>
          <w:sz w:val="24"/>
          <w:szCs w:val="24"/>
        </w:rPr>
        <w:t>Do you think that if you are able to hold your breath for 10 seconds, it's a sign that you don't have COVID-19?</w:t>
      </w:r>
    </w:p>
    <w:p w14:paraId="18E12A1E" w14:textId="77777777" w:rsidR="00BC5F78" w:rsidRPr="00C67B36" w:rsidRDefault="00BC5F78" w:rsidP="00BC5F78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 w:rsidRPr="00C67B36">
        <w:rPr>
          <w:rFonts w:ascii="Times New Roman" w:hAnsi="Times New Roman" w:cs="Times New Roman"/>
          <w:sz w:val="24"/>
          <w:szCs w:val="24"/>
        </w:rPr>
        <w:t>YES</w:t>
      </w:r>
    </w:p>
    <w:p w14:paraId="111984CA" w14:textId="77777777" w:rsidR="00BC5F78" w:rsidRPr="00C67B36" w:rsidRDefault="00BC5F78" w:rsidP="00BC5F78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 w:rsidRPr="00C67B36">
        <w:rPr>
          <w:rFonts w:ascii="Times New Roman" w:hAnsi="Times New Roman" w:cs="Times New Roman"/>
          <w:sz w:val="24"/>
          <w:szCs w:val="24"/>
        </w:rPr>
        <w:t>NO</w:t>
      </w:r>
    </w:p>
    <w:p w14:paraId="1B07F33B" w14:textId="77777777" w:rsidR="00BC5F78" w:rsidRPr="00C67B36" w:rsidRDefault="00BC5F78" w:rsidP="00BC5F78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 w:rsidRPr="00C67B36">
        <w:rPr>
          <w:rFonts w:ascii="Times New Roman" w:hAnsi="Times New Roman" w:cs="Times New Roman"/>
          <w:sz w:val="24"/>
          <w:szCs w:val="24"/>
        </w:rPr>
        <w:t>NOT SURE</w:t>
      </w:r>
    </w:p>
    <w:p w14:paraId="1B0ADA9B" w14:textId="77777777" w:rsidR="00BC5F78" w:rsidRPr="00C67B36" w:rsidRDefault="00BC5F78" w:rsidP="00BC5F78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</w:p>
    <w:p w14:paraId="0A711A51" w14:textId="77777777" w:rsidR="00BC5F78" w:rsidRPr="00C67B36" w:rsidRDefault="00BC5F78" w:rsidP="001C7DFB">
      <w:pPr>
        <w:pStyle w:val="ListParagraph"/>
        <w:numPr>
          <w:ilvl w:val="0"/>
          <w:numId w:val="2"/>
        </w:numPr>
        <w:spacing w:after="20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7B36">
        <w:rPr>
          <w:rFonts w:ascii="Times New Roman" w:hAnsi="Times New Roman" w:cs="Times New Roman"/>
          <w:sz w:val="24"/>
          <w:szCs w:val="24"/>
        </w:rPr>
        <w:t>If you drink hot water, it flushes down the virus</w:t>
      </w:r>
    </w:p>
    <w:p w14:paraId="300B5D22" w14:textId="77777777" w:rsidR="00BC5F78" w:rsidRPr="00C67B36" w:rsidRDefault="00BC5F78" w:rsidP="00BC5F78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 w:rsidRPr="00C67B36">
        <w:rPr>
          <w:rFonts w:ascii="Times New Roman" w:hAnsi="Times New Roman" w:cs="Times New Roman"/>
          <w:sz w:val="24"/>
          <w:szCs w:val="24"/>
        </w:rPr>
        <w:t>STRONGLY AGREE</w:t>
      </w:r>
    </w:p>
    <w:p w14:paraId="3F00B4AC" w14:textId="77777777" w:rsidR="00BC5F78" w:rsidRPr="00C67B36" w:rsidRDefault="00BC5F78" w:rsidP="00BC5F78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 w:rsidRPr="00C67B36">
        <w:rPr>
          <w:rFonts w:ascii="Times New Roman" w:hAnsi="Times New Roman" w:cs="Times New Roman"/>
          <w:sz w:val="24"/>
          <w:szCs w:val="24"/>
        </w:rPr>
        <w:t>AGREE</w:t>
      </w:r>
    </w:p>
    <w:p w14:paraId="192003BA" w14:textId="77777777" w:rsidR="00BC5F78" w:rsidRPr="00C67B36" w:rsidRDefault="00BC5F78" w:rsidP="00BC5F78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 w:rsidRPr="00C67B36">
        <w:rPr>
          <w:rFonts w:ascii="Times New Roman" w:hAnsi="Times New Roman" w:cs="Times New Roman"/>
          <w:sz w:val="24"/>
          <w:szCs w:val="24"/>
        </w:rPr>
        <w:t>NEITHER AGREE, NOR DISAGREE</w:t>
      </w:r>
    </w:p>
    <w:p w14:paraId="7C3BB6DB" w14:textId="77777777" w:rsidR="00BC5F78" w:rsidRPr="00C67B36" w:rsidRDefault="00BC5F78" w:rsidP="00BC5F78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 w:rsidRPr="00C67B36">
        <w:rPr>
          <w:rFonts w:ascii="Times New Roman" w:hAnsi="Times New Roman" w:cs="Times New Roman"/>
          <w:sz w:val="24"/>
          <w:szCs w:val="24"/>
        </w:rPr>
        <w:t>DISAGREE</w:t>
      </w:r>
    </w:p>
    <w:p w14:paraId="19E2E9EB" w14:textId="77777777" w:rsidR="00BC5F78" w:rsidRPr="00C67B36" w:rsidRDefault="00BC5F78" w:rsidP="001C7DFB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 w:rsidRPr="00C67B36">
        <w:rPr>
          <w:rFonts w:ascii="Times New Roman" w:hAnsi="Times New Roman" w:cs="Times New Roman"/>
          <w:sz w:val="24"/>
          <w:szCs w:val="24"/>
        </w:rPr>
        <w:t>STRONGLY DISAGREE</w:t>
      </w:r>
    </w:p>
    <w:p w14:paraId="3134A7AD" w14:textId="77777777" w:rsidR="00BC5F78" w:rsidRPr="00C67B36" w:rsidRDefault="00BC5F78" w:rsidP="00BC5F78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</w:p>
    <w:p w14:paraId="4C116061" w14:textId="77777777" w:rsidR="00BC5F78" w:rsidRPr="00C67B36" w:rsidRDefault="00BC5F78" w:rsidP="001C7DFB">
      <w:pPr>
        <w:pStyle w:val="ListParagraph"/>
        <w:numPr>
          <w:ilvl w:val="0"/>
          <w:numId w:val="2"/>
        </w:numPr>
        <w:spacing w:after="20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7B36">
        <w:rPr>
          <w:rFonts w:ascii="Times New Roman" w:hAnsi="Times New Roman" w:cs="Times New Roman"/>
          <w:sz w:val="24"/>
          <w:szCs w:val="24"/>
        </w:rPr>
        <w:t>How likely do you think Coronavirus disease (COVID-19) will continue in your country?</w:t>
      </w:r>
    </w:p>
    <w:p w14:paraId="51AB3C7C" w14:textId="77777777" w:rsidR="00BC5F78" w:rsidRPr="00C67B36" w:rsidRDefault="00BC5F78" w:rsidP="00BC5F78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 w:rsidRPr="00C67B36">
        <w:rPr>
          <w:rFonts w:ascii="Times New Roman" w:hAnsi="Times New Roman" w:cs="Times New Roman"/>
          <w:sz w:val="24"/>
          <w:szCs w:val="24"/>
        </w:rPr>
        <w:t>VERY LIKELY</w:t>
      </w:r>
    </w:p>
    <w:p w14:paraId="313C3352" w14:textId="77777777" w:rsidR="00BC5F78" w:rsidRPr="00C67B36" w:rsidRDefault="00BC5F78" w:rsidP="00BC5F78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 w:rsidRPr="00C67B36">
        <w:rPr>
          <w:rFonts w:ascii="Times New Roman" w:hAnsi="Times New Roman" w:cs="Times New Roman"/>
          <w:sz w:val="24"/>
          <w:szCs w:val="24"/>
        </w:rPr>
        <w:t>LIKELY</w:t>
      </w:r>
    </w:p>
    <w:p w14:paraId="6D899532" w14:textId="77777777" w:rsidR="00BC5F78" w:rsidRPr="00C67B36" w:rsidRDefault="00BC5F78" w:rsidP="00BC5F78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 w:rsidRPr="00C67B36">
        <w:rPr>
          <w:rFonts w:ascii="Times New Roman" w:hAnsi="Times New Roman" w:cs="Times New Roman"/>
          <w:sz w:val="24"/>
          <w:szCs w:val="24"/>
        </w:rPr>
        <w:t>NEITHER LIKELY, NOR UNLIKELY</w:t>
      </w:r>
    </w:p>
    <w:p w14:paraId="522D9926" w14:textId="77777777" w:rsidR="00BC5F78" w:rsidRPr="00C67B36" w:rsidRDefault="00BC5F78" w:rsidP="00BC5F78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 w:rsidRPr="00C67B36">
        <w:rPr>
          <w:rFonts w:ascii="Times New Roman" w:hAnsi="Times New Roman" w:cs="Times New Roman"/>
          <w:sz w:val="24"/>
          <w:szCs w:val="24"/>
        </w:rPr>
        <w:t>UNLIKELY</w:t>
      </w:r>
    </w:p>
    <w:p w14:paraId="3A59158E" w14:textId="77777777" w:rsidR="00BC5F78" w:rsidRPr="00C67B36" w:rsidRDefault="00BC5F78" w:rsidP="00BC5F78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 w:rsidRPr="00C67B36">
        <w:rPr>
          <w:rFonts w:ascii="Times New Roman" w:hAnsi="Times New Roman" w:cs="Times New Roman"/>
          <w:sz w:val="24"/>
          <w:szCs w:val="24"/>
        </w:rPr>
        <w:t>VERY UNLIKELY</w:t>
      </w:r>
    </w:p>
    <w:p w14:paraId="069CBEC2" w14:textId="77777777" w:rsidR="00BC5F78" w:rsidRPr="00C67B36" w:rsidRDefault="00BC5F78" w:rsidP="00BC5F78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</w:p>
    <w:p w14:paraId="464EC79B" w14:textId="77777777" w:rsidR="00BC5F78" w:rsidRPr="00C67B36" w:rsidRDefault="00BC5F78" w:rsidP="001C7DFB">
      <w:pPr>
        <w:pStyle w:val="ListParagraph"/>
        <w:numPr>
          <w:ilvl w:val="0"/>
          <w:numId w:val="2"/>
        </w:numPr>
        <w:spacing w:after="20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7B36">
        <w:rPr>
          <w:rFonts w:ascii="Times New Roman" w:hAnsi="Times New Roman" w:cs="Times New Roman"/>
          <w:sz w:val="24"/>
          <w:szCs w:val="24"/>
        </w:rPr>
        <w:t>If Coronavirus disease (COVID-19) continues in your country, how concerned would you be that you or your family would be directly affected?</w:t>
      </w:r>
    </w:p>
    <w:p w14:paraId="574C68D0" w14:textId="77777777" w:rsidR="00BC5F78" w:rsidRPr="00C67B36" w:rsidRDefault="00BC5F78" w:rsidP="00BC5F78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 w:rsidRPr="00C67B36">
        <w:rPr>
          <w:rFonts w:ascii="Times New Roman" w:hAnsi="Times New Roman" w:cs="Times New Roman"/>
          <w:sz w:val="24"/>
          <w:szCs w:val="24"/>
        </w:rPr>
        <w:t>EXTREMELY CONCERNED</w:t>
      </w:r>
    </w:p>
    <w:p w14:paraId="295DD5CC" w14:textId="77777777" w:rsidR="00BC5F78" w:rsidRPr="00C67B36" w:rsidRDefault="00BC5F78" w:rsidP="00BC5F78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 w:rsidRPr="00C67B36">
        <w:rPr>
          <w:rFonts w:ascii="Times New Roman" w:hAnsi="Times New Roman" w:cs="Times New Roman"/>
          <w:sz w:val="24"/>
          <w:szCs w:val="24"/>
        </w:rPr>
        <w:t>CONCERNED</w:t>
      </w:r>
    </w:p>
    <w:p w14:paraId="0FDFAB9C" w14:textId="77777777" w:rsidR="00BC5F78" w:rsidRPr="00C67B36" w:rsidRDefault="00BC5F78" w:rsidP="00BC5F78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 w:rsidRPr="00C67B36">
        <w:rPr>
          <w:rFonts w:ascii="Times New Roman" w:hAnsi="Times New Roman" w:cs="Times New Roman"/>
          <w:sz w:val="24"/>
          <w:szCs w:val="24"/>
        </w:rPr>
        <w:t>NEITHER CONCERNED, NOR UNCONCERNED</w:t>
      </w:r>
    </w:p>
    <w:p w14:paraId="12C73181" w14:textId="77777777" w:rsidR="00BC5F78" w:rsidRPr="00C67B36" w:rsidRDefault="00BC5F78" w:rsidP="00BC5F78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 w:rsidRPr="00C67B36">
        <w:rPr>
          <w:rFonts w:ascii="Times New Roman" w:hAnsi="Times New Roman" w:cs="Times New Roman"/>
          <w:sz w:val="24"/>
          <w:szCs w:val="24"/>
        </w:rPr>
        <w:t>UNCONCERNED</w:t>
      </w:r>
    </w:p>
    <w:p w14:paraId="7EC2CD51" w14:textId="77777777" w:rsidR="00BC5F78" w:rsidRPr="00C67B36" w:rsidRDefault="00BC5F78" w:rsidP="00BC5F78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 w:rsidRPr="00C67B36">
        <w:rPr>
          <w:rFonts w:ascii="Times New Roman" w:hAnsi="Times New Roman" w:cs="Times New Roman"/>
          <w:sz w:val="24"/>
          <w:szCs w:val="24"/>
        </w:rPr>
        <w:t>EXTREMELY UNCONCERNED</w:t>
      </w:r>
    </w:p>
    <w:p w14:paraId="124BAA1E" w14:textId="77777777" w:rsidR="00BC5F78" w:rsidRPr="00C67B36" w:rsidRDefault="00BC5F78" w:rsidP="00BC5F78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C67B36">
        <w:rPr>
          <w:rFonts w:ascii="Times New Roman" w:hAnsi="Times New Roman" w:cs="Times New Roman"/>
          <w:b/>
          <w:sz w:val="24"/>
          <w:szCs w:val="24"/>
        </w:rPr>
        <w:t>PRACTICE REGARDING COVID-19</w:t>
      </w:r>
    </w:p>
    <w:p w14:paraId="7BCA06F4" w14:textId="77777777" w:rsidR="00BC5F78" w:rsidRPr="00C67B36" w:rsidRDefault="00BC5F78" w:rsidP="001C7DFB">
      <w:pPr>
        <w:pStyle w:val="ListParagraph"/>
        <w:numPr>
          <w:ilvl w:val="0"/>
          <w:numId w:val="2"/>
        </w:numPr>
        <w:spacing w:after="20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7B36">
        <w:rPr>
          <w:rFonts w:ascii="Times New Roman" w:hAnsi="Times New Roman" w:cs="Times New Roman"/>
          <w:sz w:val="24"/>
          <w:szCs w:val="24"/>
        </w:rPr>
        <w:t>In recent days, have you gone to any crowded place including religious events?</w:t>
      </w:r>
    </w:p>
    <w:p w14:paraId="1079B87A" w14:textId="77777777" w:rsidR="00BC5F78" w:rsidRPr="00C67B36" w:rsidRDefault="00BC5F78" w:rsidP="00BC5F78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 w:rsidRPr="00C67B36">
        <w:rPr>
          <w:rFonts w:ascii="Times New Roman" w:hAnsi="Times New Roman" w:cs="Times New Roman"/>
          <w:sz w:val="24"/>
          <w:szCs w:val="24"/>
        </w:rPr>
        <w:t>ALWAYS</w:t>
      </w:r>
    </w:p>
    <w:p w14:paraId="28A6E149" w14:textId="77777777" w:rsidR="00BC5F78" w:rsidRPr="00C67B36" w:rsidRDefault="00BC5F78" w:rsidP="00BC5F78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 w:rsidRPr="00C67B36">
        <w:rPr>
          <w:rFonts w:ascii="Times New Roman" w:hAnsi="Times New Roman" w:cs="Times New Roman"/>
          <w:sz w:val="24"/>
          <w:szCs w:val="24"/>
        </w:rPr>
        <w:t>SOMETIMES</w:t>
      </w:r>
    </w:p>
    <w:p w14:paraId="251D7381" w14:textId="77777777" w:rsidR="00BC5F78" w:rsidRPr="00C67B36" w:rsidRDefault="00BC5F78" w:rsidP="00BC5F78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 w:rsidRPr="00C67B36">
        <w:rPr>
          <w:rFonts w:ascii="Times New Roman" w:hAnsi="Times New Roman" w:cs="Times New Roman"/>
          <w:sz w:val="24"/>
          <w:szCs w:val="24"/>
        </w:rPr>
        <w:t>RARELY</w:t>
      </w:r>
    </w:p>
    <w:p w14:paraId="75E4E85D" w14:textId="77777777" w:rsidR="00BC5F78" w:rsidRPr="00C67B36" w:rsidRDefault="00BC5F78" w:rsidP="00BC5F78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 w:rsidRPr="00C67B36">
        <w:rPr>
          <w:rFonts w:ascii="Times New Roman" w:hAnsi="Times New Roman" w:cs="Times New Roman"/>
          <w:sz w:val="24"/>
          <w:szCs w:val="24"/>
        </w:rPr>
        <w:t>NOT AT ALL</w:t>
      </w:r>
    </w:p>
    <w:p w14:paraId="69B32315" w14:textId="77777777" w:rsidR="00BC5F78" w:rsidRPr="00C67B36" w:rsidRDefault="00BC5F78" w:rsidP="00BC5F78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 w:rsidRPr="00C67B36">
        <w:rPr>
          <w:rFonts w:ascii="Times New Roman" w:hAnsi="Times New Roman" w:cs="Times New Roman"/>
          <w:sz w:val="24"/>
          <w:szCs w:val="24"/>
        </w:rPr>
        <w:lastRenderedPageBreak/>
        <w:t>NOT SURE</w:t>
      </w:r>
    </w:p>
    <w:p w14:paraId="1855BAAB" w14:textId="77777777" w:rsidR="00BC5F78" w:rsidRPr="00C67B36" w:rsidRDefault="00BC5F78" w:rsidP="00BC5F78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</w:p>
    <w:p w14:paraId="2BE6E406" w14:textId="77777777" w:rsidR="00BC5F78" w:rsidRPr="00C67B36" w:rsidRDefault="00BC5F78" w:rsidP="001C7DFB">
      <w:pPr>
        <w:pStyle w:val="ListParagraph"/>
        <w:numPr>
          <w:ilvl w:val="0"/>
          <w:numId w:val="2"/>
        </w:numPr>
        <w:spacing w:after="20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7B36">
        <w:rPr>
          <w:rFonts w:ascii="Times New Roman" w:hAnsi="Times New Roman" w:cs="Times New Roman"/>
          <w:sz w:val="24"/>
          <w:szCs w:val="24"/>
        </w:rPr>
        <w:t>In recent days, have you worn a mask when leaving home?</w:t>
      </w:r>
    </w:p>
    <w:p w14:paraId="53C692F8" w14:textId="77777777" w:rsidR="00BC5F78" w:rsidRPr="00C67B36" w:rsidRDefault="00BC5F78" w:rsidP="00BC5F78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 w:rsidRPr="00C67B36">
        <w:rPr>
          <w:rFonts w:ascii="Times New Roman" w:hAnsi="Times New Roman" w:cs="Times New Roman"/>
          <w:sz w:val="24"/>
          <w:szCs w:val="24"/>
        </w:rPr>
        <w:t>ALWAYS</w:t>
      </w:r>
    </w:p>
    <w:p w14:paraId="0401174E" w14:textId="77777777" w:rsidR="00BC5F78" w:rsidRPr="00C67B36" w:rsidRDefault="00BC5F78" w:rsidP="00BC5F78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 w:rsidRPr="00C67B36">
        <w:rPr>
          <w:rFonts w:ascii="Times New Roman" w:hAnsi="Times New Roman" w:cs="Times New Roman"/>
          <w:sz w:val="24"/>
          <w:szCs w:val="24"/>
        </w:rPr>
        <w:t>SOMETIMES</w:t>
      </w:r>
    </w:p>
    <w:p w14:paraId="38E7AB55" w14:textId="77777777" w:rsidR="00BC5F78" w:rsidRPr="00C67B36" w:rsidRDefault="00BC5F78" w:rsidP="00BC5F78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 w:rsidRPr="00C67B36">
        <w:rPr>
          <w:rFonts w:ascii="Times New Roman" w:hAnsi="Times New Roman" w:cs="Times New Roman"/>
          <w:sz w:val="24"/>
          <w:szCs w:val="24"/>
        </w:rPr>
        <w:t>RARELY</w:t>
      </w:r>
    </w:p>
    <w:p w14:paraId="2AA4A4DC" w14:textId="77777777" w:rsidR="00BC5F78" w:rsidRPr="00C67B36" w:rsidRDefault="00BC5F78" w:rsidP="00BC5F78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 w:rsidRPr="00C67B36">
        <w:rPr>
          <w:rFonts w:ascii="Times New Roman" w:hAnsi="Times New Roman" w:cs="Times New Roman"/>
          <w:sz w:val="24"/>
          <w:szCs w:val="24"/>
        </w:rPr>
        <w:t>NOT AT ALL</w:t>
      </w:r>
    </w:p>
    <w:p w14:paraId="0955629E" w14:textId="77777777" w:rsidR="00BC5F78" w:rsidRPr="00C67B36" w:rsidRDefault="00BC5F78" w:rsidP="00BC5F78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 w:rsidRPr="00C67B36">
        <w:rPr>
          <w:rFonts w:ascii="Times New Roman" w:hAnsi="Times New Roman" w:cs="Times New Roman"/>
          <w:sz w:val="24"/>
          <w:szCs w:val="24"/>
        </w:rPr>
        <w:t>NOT SURE</w:t>
      </w:r>
    </w:p>
    <w:p w14:paraId="2BB500F2" w14:textId="77777777" w:rsidR="00BC5F78" w:rsidRPr="00C67B36" w:rsidRDefault="00BC5F78" w:rsidP="00BC5F78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</w:p>
    <w:p w14:paraId="59F20A92" w14:textId="77777777" w:rsidR="00BC5F78" w:rsidRPr="00C67B36" w:rsidRDefault="00BC5F78" w:rsidP="001C7DFB">
      <w:pPr>
        <w:pStyle w:val="ListParagraph"/>
        <w:numPr>
          <w:ilvl w:val="0"/>
          <w:numId w:val="2"/>
        </w:numPr>
        <w:spacing w:after="20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7B36">
        <w:rPr>
          <w:rFonts w:ascii="Times New Roman" w:hAnsi="Times New Roman" w:cs="Times New Roman"/>
          <w:sz w:val="24"/>
          <w:szCs w:val="24"/>
        </w:rPr>
        <w:t>In recent days, have you been washing your hands with soap and running water for at least 20 seconds each time?</w:t>
      </w:r>
    </w:p>
    <w:p w14:paraId="358C67E5" w14:textId="77777777" w:rsidR="00BC5F78" w:rsidRPr="00C67B36" w:rsidRDefault="00BC5F78" w:rsidP="00BC5F78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 w:rsidRPr="00C67B36">
        <w:rPr>
          <w:rFonts w:ascii="Times New Roman" w:hAnsi="Times New Roman" w:cs="Times New Roman"/>
          <w:sz w:val="24"/>
          <w:szCs w:val="24"/>
        </w:rPr>
        <w:t>ALWAYS</w:t>
      </w:r>
    </w:p>
    <w:p w14:paraId="667A8266" w14:textId="77777777" w:rsidR="00BC5F78" w:rsidRPr="00C67B36" w:rsidRDefault="00BC5F78" w:rsidP="00BC5F78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 w:rsidRPr="00C67B36">
        <w:rPr>
          <w:rFonts w:ascii="Times New Roman" w:hAnsi="Times New Roman" w:cs="Times New Roman"/>
          <w:sz w:val="24"/>
          <w:szCs w:val="24"/>
        </w:rPr>
        <w:t>SOMETIMES</w:t>
      </w:r>
    </w:p>
    <w:p w14:paraId="04E96477" w14:textId="77777777" w:rsidR="00BC5F78" w:rsidRPr="00C67B36" w:rsidRDefault="00BC5F78" w:rsidP="00BC5F78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 w:rsidRPr="00C67B36">
        <w:rPr>
          <w:rFonts w:ascii="Times New Roman" w:hAnsi="Times New Roman" w:cs="Times New Roman"/>
          <w:sz w:val="24"/>
          <w:szCs w:val="24"/>
        </w:rPr>
        <w:t>RARELY</w:t>
      </w:r>
    </w:p>
    <w:p w14:paraId="08BFE1CE" w14:textId="77777777" w:rsidR="00BC5F78" w:rsidRPr="00C67B36" w:rsidRDefault="00BC5F78" w:rsidP="00BC5F78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 w:rsidRPr="00C67B36">
        <w:rPr>
          <w:rFonts w:ascii="Times New Roman" w:hAnsi="Times New Roman" w:cs="Times New Roman"/>
          <w:sz w:val="24"/>
          <w:szCs w:val="24"/>
        </w:rPr>
        <w:t>NOT AT ALL</w:t>
      </w:r>
    </w:p>
    <w:p w14:paraId="444654A2" w14:textId="77777777" w:rsidR="00BC5F78" w:rsidRPr="00C67B36" w:rsidRDefault="00BC5F78" w:rsidP="00BC5F78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 w:rsidRPr="00C67B36">
        <w:rPr>
          <w:rFonts w:ascii="Times New Roman" w:hAnsi="Times New Roman" w:cs="Times New Roman"/>
          <w:sz w:val="24"/>
          <w:szCs w:val="24"/>
        </w:rPr>
        <w:t>NOT SURE</w:t>
      </w:r>
    </w:p>
    <w:p w14:paraId="5929988D" w14:textId="77777777" w:rsidR="00BC5F78" w:rsidRPr="00C67B36" w:rsidRDefault="00BC5F78" w:rsidP="00BC5F78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</w:p>
    <w:p w14:paraId="2BCE40ED" w14:textId="77777777" w:rsidR="00BC5F78" w:rsidRPr="00C67B36" w:rsidRDefault="00BC5F78" w:rsidP="001C7DFB">
      <w:pPr>
        <w:pStyle w:val="ListParagraph"/>
        <w:numPr>
          <w:ilvl w:val="0"/>
          <w:numId w:val="2"/>
        </w:numPr>
        <w:spacing w:after="20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7B36">
        <w:rPr>
          <w:rFonts w:ascii="Times New Roman" w:hAnsi="Times New Roman" w:cs="Times New Roman"/>
          <w:sz w:val="24"/>
          <w:szCs w:val="24"/>
        </w:rPr>
        <w:t>Are you currently or have you been in (domestic/home) quarantine because of COVID-19?</w:t>
      </w:r>
    </w:p>
    <w:p w14:paraId="229D8690" w14:textId="77777777" w:rsidR="00BC5F78" w:rsidRPr="00C67B36" w:rsidRDefault="00BC5F78" w:rsidP="00BC5F78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 w:rsidRPr="00C67B36">
        <w:rPr>
          <w:rFonts w:ascii="Times New Roman" w:hAnsi="Times New Roman" w:cs="Times New Roman"/>
          <w:sz w:val="24"/>
          <w:szCs w:val="24"/>
        </w:rPr>
        <w:t>YES</w:t>
      </w:r>
    </w:p>
    <w:p w14:paraId="103FFA36" w14:textId="77777777" w:rsidR="00BC5F78" w:rsidRPr="00C67B36" w:rsidRDefault="00BC5F78" w:rsidP="00BC5F78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 w:rsidRPr="00C67B36">
        <w:rPr>
          <w:rFonts w:ascii="Times New Roman" w:hAnsi="Times New Roman" w:cs="Times New Roman"/>
          <w:sz w:val="24"/>
          <w:szCs w:val="24"/>
        </w:rPr>
        <w:t>NO</w:t>
      </w:r>
    </w:p>
    <w:p w14:paraId="016EB06E" w14:textId="77777777" w:rsidR="00BC5F78" w:rsidRPr="00C67B36" w:rsidRDefault="00BC5F78" w:rsidP="00BC5F78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</w:p>
    <w:p w14:paraId="0E731207" w14:textId="77777777" w:rsidR="00BC5F78" w:rsidRPr="00C67B36" w:rsidRDefault="00BC5F78" w:rsidP="001C7DFB">
      <w:pPr>
        <w:pStyle w:val="ListParagraph"/>
        <w:numPr>
          <w:ilvl w:val="0"/>
          <w:numId w:val="2"/>
        </w:numPr>
        <w:spacing w:after="20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7B36">
        <w:rPr>
          <w:rFonts w:ascii="Times New Roman" w:hAnsi="Times New Roman" w:cs="Times New Roman"/>
          <w:sz w:val="24"/>
          <w:szCs w:val="24"/>
        </w:rPr>
        <w:t>Are you currently or have you been in self-isolation because of COVID-19?</w:t>
      </w:r>
    </w:p>
    <w:p w14:paraId="6F875482" w14:textId="77777777" w:rsidR="00BC5F78" w:rsidRPr="00C67B36" w:rsidRDefault="00BC5F78" w:rsidP="00BC5F78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 w:rsidRPr="00C67B36">
        <w:rPr>
          <w:rFonts w:ascii="Times New Roman" w:hAnsi="Times New Roman" w:cs="Times New Roman"/>
          <w:sz w:val="24"/>
          <w:szCs w:val="24"/>
        </w:rPr>
        <w:t>YES</w:t>
      </w:r>
    </w:p>
    <w:p w14:paraId="35C1ECE3" w14:textId="77777777" w:rsidR="00BC5F78" w:rsidRPr="00C67B36" w:rsidRDefault="00BC5F78" w:rsidP="00BC5F78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 w:rsidRPr="00C67B36">
        <w:rPr>
          <w:rFonts w:ascii="Times New Roman" w:hAnsi="Times New Roman" w:cs="Times New Roman"/>
          <w:sz w:val="24"/>
          <w:szCs w:val="24"/>
        </w:rPr>
        <w:t>NO</w:t>
      </w:r>
    </w:p>
    <w:p w14:paraId="6BA980AD" w14:textId="77777777" w:rsidR="00BC5F78" w:rsidRPr="00C67B36" w:rsidRDefault="00BC5F78" w:rsidP="00BC5F78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</w:p>
    <w:p w14:paraId="60BA603C" w14:textId="77777777" w:rsidR="00BC5F78" w:rsidRPr="00C67B36" w:rsidRDefault="00BC5F78" w:rsidP="00BC5F78">
      <w:pPr>
        <w:pStyle w:val="ListParagraph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67B36">
        <w:rPr>
          <w:rFonts w:ascii="Times New Roman" w:hAnsi="Times New Roman" w:cs="Times New Roman"/>
          <w:b/>
          <w:sz w:val="24"/>
          <w:szCs w:val="24"/>
        </w:rPr>
        <w:t>THANK YOU FOR TAKING OUR SURVEY</w:t>
      </w:r>
    </w:p>
    <w:p w14:paraId="690AD382" w14:textId="77777777" w:rsidR="00BC5F78" w:rsidRPr="00C67B36" w:rsidRDefault="00BC5F78" w:rsidP="00BC5F78">
      <w:pPr>
        <w:spacing w:before="240"/>
        <w:jc w:val="both"/>
        <w:rPr>
          <w:rStyle w:val="fontstyle01"/>
          <w:rFonts w:ascii="Times New Roman" w:hAnsi="Times New Roman" w:cs="Times New Roman"/>
          <w:color w:val="auto"/>
        </w:rPr>
      </w:pPr>
      <w:r w:rsidRPr="00C67B36">
        <w:rPr>
          <w:rFonts w:ascii="Times New Roman" w:hAnsi="Times New Roman" w:cs="Times New Roman"/>
          <w:sz w:val="24"/>
          <w:szCs w:val="24"/>
        </w:rPr>
        <w:t xml:space="preserve"> (Source: Revised and Adopted from WHO, 2020)</w:t>
      </w:r>
    </w:p>
    <w:p w14:paraId="5F6109C7" w14:textId="77777777" w:rsidR="00BC5F78" w:rsidRPr="00C67B36" w:rsidRDefault="00BC5F78" w:rsidP="00BC5F78"/>
    <w:sectPr w:rsidR="00BC5F78" w:rsidRPr="00C67B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8D1745" w14:textId="77777777" w:rsidR="00ED1EDF" w:rsidRDefault="00ED1EDF" w:rsidP="003458F8">
      <w:pPr>
        <w:spacing w:after="0" w:line="240" w:lineRule="auto"/>
      </w:pPr>
      <w:r>
        <w:separator/>
      </w:r>
    </w:p>
  </w:endnote>
  <w:endnote w:type="continuationSeparator" w:id="0">
    <w:p w14:paraId="19FD11CC" w14:textId="77777777" w:rsidR="00ED1EDF" w:rsidRDefault="00ED1EDF" w:rsidP="003458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ookAntiqua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94B222" w14:textId="77777777" w:rsidR="00ED1EDF" w:rsidRDefault="00ED1EDF" w:rsidP="003458F8">
      <w:pPr>
        <w:spacing w:after="0" w:line="240" w:lineRule="auto"/>
      </w:pPr>
      <w:r>
        <w:separator/>
      </w:r>
    </w:p>
  </w:footnote>
  <w:footnote w:type="continuationSeparator" w:id="0">
    <w:p w14:paraId="2E9EF255" w14:textId="77777777" w:rsidR="00ED1EDF" w:rsidRDefault="00ED1EDF" w:rsidP="003458F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6050096"/>
    <w:multiLevelType w:val="hybridMultilevel"/>
    <w:tmpl w:val="9308032C"/>
    <w:lvl w:ilvl="0" w:tplc="B96E3B4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5860D530" w:tentative="1">
      <w:start w:val="1"/>
      <w:numFmt w:val="lowerLetter"/>
      <w:lvlText w:val="%2."/>
      <w:lvlJc w:val="left"/>
      <w:pPr>
        <w:ind w:left="1440" w:hanging="360"/>
      </w:pPr>
    </w:lvl>
    <w:lvl w:ilvl="2" w:tplc="3A02D97E" w:tentative="1">
      <w:start w:val="1"/>
      <w:numFmt w:val="lowerRoman"/>
      <w:lvlText w:val="%3."/>
      <w:lvlJc w:val="right"/>
      <w:pPr>
        <w:ind w:left="2160" w:hanging="180"/>
      </w:pPr>
    </w:lvl>
    <w:lvl w:ilvl="3" w:tplc="79D09D34" w:tentative="1">
      <w:start w:val="1"/>
      <w:numFmt w:val="decimal"/>
      <w:lvlText w:val="%4."/>
      <w:lvlJc w:val="left"/>
      <w:pPr>
        <w:ind w:left="2880" w:hanging="360"/>
      </w:pPr>
    </w:lvl>
    <w:lvl w:ilvl="4" w:tplc="52865F28" w:tentative="1">
      <w:start w:val="1"/>
      <w:numFmt w:val="lowerLetter"/>
      <w:lvlText w:val="%5."/>
      <w:lvlJc w:val="left"/>
      <w:pPr>
        <w:ind w:left="3600" w:hanging="360"/>
      </w:pPr>
    </w:lvl>
    <w:lvl w:ilvl="5" w:tplc="D82C9EB8" w:tentative="1">
      <w:start w:val="1"/>
      <w:numFmt w:val="lowerRoman"/>
      <w:lvlText w:val="%6."/>
      <w:lvlJc w:val="right"/>
      <w:pPr>
        <w:ind w:left="4320" w:hanging="180"/>
      </w:pPr>
    </w:lvl>
    <w:lvl w:ilvl="6" w:tplc="8CCE1DCE" w:tentative="1">
      <w:start w:val="1"/>
      <w:numFmt w:val="decimal"/>
      <w:lvlText w:val="%7."/>
      <w:lvlJc w:val="left"/>
      <w:pPr>
        <w:ind w:left="5040" w:hanging="360"/>
      </w:pPr>
    </w:lvl>
    <w:lvl w:ilvl="7" w:tplc="C3F8833A" w:tentative="1">
      <w:start w:val="1"/>
      <w:numFmt w:val="lowerLetter"/>
      <w:lvlText w:val="%8."/>
      <w:lvlJc w:val="left"/>
      <w:pPr>
        <w:ind w:left="5760" w:hanging="360"/>
      </w:pPr>
    </w:lvl>
    <w:lvl w:ilvl="8" w:tplc="F1CCA1F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29C152B"/>
    <w:multiLevelType w:val="hybridMultilevel"/>
    <w:tmpl w:val="857EB8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4664"/>
    <w:rsid w:val="000054D2"/>
    <w:rsid w:val="000830CE"/>
    <w:rsid w:val="000D00C9"/>
    <w:rsid w:val="000F0D9B"/>
    <w:rsid w:val="00103791"/>
    <w:rsid w:val="001154E3"/>
    <w:rsid w:val="00123DAE"/>
    <w:rsid w:val="001A5DB0"/>
    <w:rsid w:val="001C7DFB"/>
    <w:rsid w:val="002220A4"/>
    <w:rsid w:val="00224F06"/>
    <w:rsid w:val="002758AA"/>
    <w:rsid w:val="00283503"/>
    <w:rsid w:val="002A43DE"/>
    <w:rsid w:val="00311BA2"/>
    <w:rsid w:val="003132C7"/>
    <w:rsid w:val="003458F8"/>
    <w:rsid w:val="00353C58"/>
    <w:rsid w:val="0037277F"/>
    <w:rsid w:val="003B3081"/>
    <w:rsid w:val="00443F0D"/>
    <w:rsid w:val="00584855"/>
    <w:rsid w:val="00620809"/>
    <w:rsid w:val="00633F31"/>
    <w:rsid w:val="006669AF"/>
    <w:rsid w:val="00684664"/>
    <w:rsid w:val="006B6288"/>
    <w:rsid w:val="006E1B28"/>
    <w:rsid w:val="00711CBC"/>
    <w:rsid w:val="00777CAE"/>
    <w:rsid w:val="00785BA5"/>
    <w:rsid w:val="00797F0A"/>
    <w:rsid w:val="007B4C06"/>
    <w:rsid w:val="007F1F97"/>
    <w:rsid w:val="00814BE6"/>
    <w:rsid w:val="00823B06"/>
    <w:rsid w:val="00846B86"/>
    <w:rsid w:val="008742B4"/>
    <w:rsid w:val="00887413"/>
    <w:rsid w:val="00887CA7"/>
    <w:rsid w:val="00914B12"/>
    <w:rsid w:val="009654B7"/>
    <w:rsid w:val="00977F55"/>
    <w:rsid w:val="0098633A"/>
    <w:rsid w:val="00AC5000"/>
    <w:rsid w:val="00B87532"/>
    <w:rsid w:val="00BA29A6"/>
    <w:rsid w:val="00BC5F78"/>
    <w:rsid w:val="00BF2C71"/>
    <w:rsid w:val="00C643DB"/>
    <w:rsid w:val="00C67B36"/>
    <w:rsid w:val="00D71FE0"/>
    <w:rsid w:val="00DC0137"/>
    <w:rsid w:val="00E3005D"/>
    <w:rsid w:val="00E81B11"/>
    <w:rsid w:val="00ED1EDF"/>
    <w:rsid w:val="00F16B67"/>
    <w:rsid w:val="00F3464C"/>
    <w:rsid w:val="00FA73F7"/>
    <w:rsid w:val="00FB4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DCE2AA"/>
  <w15:chartTrackingRefBased/>
  <w15:docId w15:val="{204B0D1B-3764-41A6-BB11-2DA435766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54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8633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458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58F8"/>
  </w:style>
  <w:style w:type="paragraph" w:styleId="Footer">
    <w:name w:val="footer"/>
    <w:basedOn w:val="Normal"/>
    <w:link w:val="FooterChar"/>
    <w:uiPriority w:val="99"/>
    <w:unhideWhenUsed/>
    <w:rsid w:val="003458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58F8"/>
  </w:style>
  <w:style w:type="paragraph" w:styleId="BalloonText">
    <w:name w:val="Balloon Text"/>
    <w:basedOn w:val="Normal"/>
    <w:link w:val="BalloonTextChar"/>
    <w:uiPriority w:val="99"/>
    <w:semiHidden/>
    <w:unhideWhenUsed/>
    <w:rsid w:val="00BF2C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2C7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C5F78"/>
    <w:pPr>
      <w:ind w:left="720"/>
      <w:contextualSpacing/>
    </w:pPr>
    <w:rPr>
      <w:lang w:val="en-US"/>
    </w:rPr>
  </w:style>
  <w:style w:type="character" w:customStyle="1" w:styleId="fontstyle01">
    <w:name w:val="fontstyle01"/>
    <w:basedOn w:val="DefaultParagraphFont"/>
    <w:rsid w:val="00BC5F78"/>
    <w:rPr>
      <w:rFonts w:ascii="BookAntiqua" w:hAnsi="BookAntiqua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996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8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6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9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2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7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8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636</Words>
  <Characters>363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4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pesh Bhattarai</dc:creator>
  <cp:keywords/>
  <dc:description/>
  <cp:lastModifiedBy>Kathi Fox</cp:lastModifiedBy>
  <cp:revision>6</cp:revision>
  <dcterms:created xsi:type="dcterms:W3CDTF">2020-12-29T17:08:00Z</dcterms:created>
  <dcterms:modified xsi:type="dcterms:W3CDTF">2021-01-14T15:27:00Z</dcterms:modified>
</cp:coreProperties>
</file>